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56A76" w14:textId="2535F0FD" w:rsidR="00C01D7F" w:rsidRPr="00C01D7F" w:rsidRDefault="00C01D7F" w:rsidP="00C01D7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Hlk75210846"/>
      <w:r w:rsidRPr="00C01D7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ppendix I Single covariate adjusted </w:t>
      </w:r>
      <w:r w:rsidR="003A5B35" w:rsidRPr="003A5B35">
        <w:rPr>
          <w:rFonts w:ascii="Times New Roman" w:hAnsi="Times New Roman" w:cs="Times New Roman"/>
          <w:color w:val="000000" w:themeColor="text1"/>
          <w:sz w:val="18"/>
          <w:szCs w:val="18"/>
        </w:rPr>
        <w:t>binary logistic regression model</w:t>
      </w:r>
      <w:r w:rsidR="003A5B35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C01D7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housework and metabolic markers for Chinese men.</w:t>
      </w:r>
      <w:bookmarkEnd w:id="0"/>
    </w:p>
    <w:tbl>
      <w:tblPr>
        <w:tblStyle w:val="a9"/>
        <w:tblW w:w="150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75"/>
        <w:gridCol w:w="1276"/>
        <w:gridCol w:w="1211"/>
        <w:gridCol w:w="1160"/>
        <w:gridCol w:w="1160"/>
        <w:gridCol w:w="1289"/>
        <w:gridCol w:w="1275"/>
        <w:gridCol w:w="1276"/>
        <w:gridCol w:w="1276"/>
        <w:gridCol w:w="1275"/>
        <w:gridCol w:w="1276"/>
      </w:tblGrid>
      <w:tr w:rsidR="00C01D7F" w:rsidRPr="00472A78" w14:paraId="0583880D" w14:textId="77777777" w:rsidTr="005364DF">
        <w:trPr>
          <w:jc w:val="center"/>
        </w:trPr>
        <w:tc>
          <w:tcPr>
            <w:tcW w:w="1277" w:type="dxa"/>
          </w:tcPr>
          <w:p w14:paraId="03F203D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74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6891F5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ducation-adjusted OR (95%CI)</w:t>
            </w:r>
          </w:p>
        </w:tc>
      </w:tr>
      <w:tr w:rsidR="00C01D7F" w:rsidRPr="00472A78" w14:paraId="3DA27F9B" w14:textId="77777777" w:rsidTr="005364D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</w:tcPr>
          <w:p w14:paraId="2207068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293596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glycerid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D9291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L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4B0965E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DL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4297B2B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bA1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50AF5E0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cos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72B847E7" w14:textId="77777777" w:rsidR="00C01D7F" w:rsidRPr="00472A78" w:rsidRDefault="00C01D7F" w:rsidP="005364DF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olester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2AB5CA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30F717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812F3D" w14:textId="5C803BB8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-hypertension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amp;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0FDE97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weigh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F142F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C</w:t>
            </w:r>
          </w:p>
        </w:tc>
      </w:tr>
      <w:tr w:rsidR="00C01D7F" w:rsidRPr="00472A78" w14:paraId="5A0631A2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</w:tcPr>
          <w:p w14:paraId="1E06258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usework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CDAFCD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23B36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7CA65FD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15B7AAC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421E541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208D46C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6E2331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CFB70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AE4D8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6E226A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F1243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C01D7F" w:rsidRPr="00472A78" w14:paraId="1EE5561C" w14:textId="77777777" w:rsidTr="005364DF">
        <w:trPr>
          <w:jc w:val="center"/>
        </w:trPr>
        <w:tc>
          <w:tcPr>
            <w:tcW w:w="1277" w:type="dxa"/>
          </w:tcPr>
          <w:p w14:paraId="3AAAF8C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275" w:type="dxa"/>
          </w:tcPr>
          <w:p w14:paraId="4C16DDD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244911A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2237861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471F15D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0E94AC0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7898256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7FDF448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335572D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7022B28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7E28203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6468ADE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472A78" w14:paraId="074B428E" w14:textId="77777777" w:rsidTr="005364DF">
        <w:trPr>
          <w:jc w:val="center"/>
        </w:trPr>
        <w:tc>
          <w:tcPr>
            <w:tcW w:w="1277" w:type="dxa"/>
          </w:tcPr>
          <w:p w14:paraId="5F25310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275" w:type="dxa"/>
          </w:tcPr>
          <w:p w14:paraId="30D7F1D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6(0.68,1.35)</w:t>
            </w:r>
          </w:p>
        </w:tc>
        <w:tc>
          <w:tcPr>
            <w:tcW w:w="1276" w:type="dxa"/>
          </w:tcPr>
          <w:p w14:paraId="676522A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8(0.75,1.57)</w:t>
            </w:r>
          </w:p>
        </w:tc>
        <w:tc>
          <w:tcPr>
            <w:tcW w:w="1211" w:type="dxa"/>
          </w:tcPr>
          <w:p w14:paraId="2DEEB22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5(0.96,1.89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60" w:type="dxa"/>
          </w:tcPr>
          <w:p w14:paraId="3934CA4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3(0.61,2.10)</w:t>
            </w:r>
          </w:p>
        </w:tc>
        <w:tc>
          <w:tcPr>
            <w:tcW w:w="1160" w:type="dxa"/>
          </w:tcPr>
          <w:p w14:paraId="3940A5F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6(0.74,1.53)</w:t>
            </w:r>
          </w:p>
        </w:tc>
        <w:tc>
          <w:tcPr>
            <w:tcW w:w="1289" w:type="dxa"/>
          </w:tcPr>
          <w:p w14:paraId="002ABF1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2(0.78,1.61)</w:t>
            </w:r>
          </w:p>
        </w:tc>
        <w:tc>
          <w:tcPr>
            <w:tcW w:w="1275" w:type="dxa"/>
          </w:tcPr>
          <w:p w14:paraId="02F23D4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9(0.97,2.00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224EDA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9(0.66,1.48)</w:t>
            </w:r>
          </w:p>
        </w:tc>
        <w:tc>
          <w:tcPr>
            <w:tcW w:w="1276" w:type="dxa"/>
          </w:tcPr>
          <w:p w14:paraId="7DBD543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3(0.94,1.89)</w:t>
            </w:r>
          </w:p>
        </w:tc>
        <w:tc>
          <w:tcPr>
            <w:tcW w:w="1275" w:type="dxa"/>
          </w:tcPr>
          <w:p w14:paraId="63542C3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9(0.61,1.32)</w:t>
            </w:r>
          </w:p>
        </w:tc>
        <w:tc>
          <w:tcPr>
            <w:tcW w:w="1276" w:type="dxa"/>
          </w:tcPr>
          <w:p w14:paraId="2F3109A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8(0.81,1.72)</w:t>
            </w:r>
          </w:p>
        </w:tc>
      </w:tr>
      <w:tr w:rsidR="008C531E" w:rsidRPr="00472A78" w14:paraId="5DFE9B6C" w14:textId="77777777" w:rsidTr="00B80DF2">
        <w:trPr>
          <w:jc w:val="center"/>
        </w:trPr>
        <w:tc>
          <w:tcPr>
            <w:tcW w:w="15026" w:type="dxa"/>
            <w:gridSpan w:val="12"/>
          </w:tcPr>
          <w:p w14:paraId="355D792E" w14:textId="225752BD" w:rsidR="008C531E" w:rsidRPr="00472A78" w:rsidRDefault="008C531E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ousework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tensity</w:t>
            </w:r>
          </w:p>
        </w:tc>
      </w:tr>
      <w:tr w:rsidR="00C01D7F" w:rsidRPr="00472A78" w14:paraId="037FE5B4" w14:textId="77777777" w:rsidTr="005364DF">
        <w:trPr>
          <w:jc w:val="center"/>
        </w:trPr>
        <w:tc>
          <w:tcPr>
            <w:tcW w:w="1277" w:type="dxa"/>
          </w:tcPr>
          <w:p w14:paraId="0B9D638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-50 min/day</w:t>
            </w:r>
          </w:p>
        </w:tc>
        <w:tc>
          <w:tcPr>
            <w:tcW w:w="1275" w:type="dxa"/>
          </w:tcPr>
          <w:p w14:paraId="30006EC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1BA7041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7153BAF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343992A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1FBC6F4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1B05E9B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4CE49D3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796F877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46ABD2B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48BEA5A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54E5808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472A78" w14:paraId="74E28215" w14:textId="77777777" w:rsidTr="005364DF">
        <w:trPr>
          <w:jc w:val="center"/>
        </w:trPr>
        <w:tc>
          <w:tcPr>
            <w:tcW w:w="1277" w:type="dxa"/>
          </w:tcPr>
          <w:p w14:paraId="5C9BE22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-180min/day</w:t>
            </w:r>
          </w:p>
        </w:tc>
        <w:tc>
          <w:tcPr>
            <w:tcW w:w="1275" w:type="dxa"/>
          </w:tcPr>
          <w:p w14:paraId="633F37F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6(0.79,1.71)</w:t>
            </w:r>
          </w:p>
        </w:tc>
        <w:tc>
          <w:tcPr>
            <w:tcW w:w="1276" w:type="dxa"/>
          </w:tcPr>
          <w:p w14:paraId="0B5239F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3(0.95,2.16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11" w:type="dxa"/>
          </w:tcPr>
          <w:p w14:paraId="6C85DC7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1(0.95,2.09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60" w:type="dxa"/>
          </w:tcPr>
          <w:p w14:paraId="6668B6F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7(0.53,2.18)</w:t>
            </w:r>
          </w:p>
        </w:tc>
        <w:tc>
          <w:tcPr>
            <w:tcW w:w="1160" w:type="dxa"/>
          </w:tcPr>
          <w:p w14:paraId="5A40493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(0.66,1.53)</w:t>
            </w:r>
          </w:p>
        </w:tc>
        <w:tc>
          <w:tcPr>
            <w:tcW w:w="1289" w:type="dxa"/>
          </w:tcPr>
          <w:p w14:paraId="6F44DBB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4(1.03,2.30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3FAE633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1(1.08,2.41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2021C79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6(0.80,1.97)</w:t>
            </w:r>
          </w:p>
        </w:tc>
        <w:tc>
          <w:tcPr>
            <w:tcW w:w="1276" w:type="dxa"/>
          </w:tcPr>
          <w:p w14:paraId="4AF2E10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7(0.86,1.89)</w:t>
            </w:r>
          </w:p>
        </w:tc>
        <w:tc>
          <w:tcPr>
            <w:tcW w:w="1275" w:type="dxa"/>
          </w:tcPr>
          <w:p w14:paraId="62B0402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4(0.61,1.47)</w:t>
            </w:r>
          </w:p>
        </w:tc>
        <w:tc>
          <w:tcPr>
            <w:tcW w:w="1276" w:type="dxa"/>
          </w:tcPr>
          <w:p w14:paraId="1E9929B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2(0.94,2.17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</w:tr>
      <w:tr w:rsidR="00C01D7F" w:rsidRPr="00472A78" w14:paraId="0512C16E" w14:textId="77777777" w:rsidTr="005364D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</w:tcPr>
          <w:p w14:paraId="30A564B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sym w:font="Symbol" w:char="F0B3"/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80 min/d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41517A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(0.49,2.0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38EF0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9(0.66,2.91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4B35DFF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3(0.56,2.30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6CDCED9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1(0.53,4.93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7293161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0(0.62,2.71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FC43E2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4(0.70,2.9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6918CD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9(0.98,4.03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D4640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7(0.61,3.0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0D3CD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44(1.21,4.94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1E348E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3(0.42,2.0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70FFD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89(0.92,3.89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</w:tr>
      <w:tr w:rsidR="00C01D7F" w:rsidRPr="00472A78" w14:paraId="7190A155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3B935DE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74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F85F83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mployment-adjusted OR (95%CI)</w:t>
            </w:r>
          </w:p>
        </w:tc>
      </w:tr>
      <w:tr w:rsidR="00C01D7F" w:rsidRPr="00472A78" w14:paraId="0E835084" w14:textId="77777777" w:rsidTr="005364DF">
        <w:trPr>
          <w:jc w:val="center"/>
        </w:trPr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548A390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5BACB2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glycerid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11BDC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L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15A9CD1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DL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2E2CB5F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bA1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044D350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cos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20F6EEE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olester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39079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E3F6C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7E22FB" w14:textId="358C0241" w:rsidR="00AC29A6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-hypertension</w:t>
            </w:r>
            <w:r w:rsidR="00AC29A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&amp;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810BB2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weigh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E84A9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C</w:t>
            </w:r>
          </w:p>
        </w:tc>
      </w:tr>
      <w:tr w:rsidR="00C01D7F" w:rsidRPr="00472A78" w14:paraId="4DC006C5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</w:tcPr>
          <w:p w14:paraId="5EB4859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usework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E7596B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23F8C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4F0B74E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0591C6B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44816F2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349179F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BFFDF6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2B406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516C4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EB4C67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2EFD8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C01D7F" w:rsidRPr="00472A78" w14:paraId="62AEE21B" w14:textId="77777777" w:rsidTr="005364DF">
        <w:trPr>
          <w:jc w:val="center"/>
        </w:trPr>
        <w:tc>
          <w:tcPr>
            <w:tcW w:w="1277" w:type="dxa"/>
          </w:tcPr>
          <w:p w14:paraId="5AD0834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275" w:type="dxa"/>
          </w:tcPr>
          <w:p w14:paraId="0C4991E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7D6F844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3A32F34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4FAB05D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6F0CD5C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5A726C7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72B6FE9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7151FB5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7124F93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3279E2D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0900119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472A78" w14:paraId="7994371C" w14:textId="77777777" w:rsidTr="005364DF">
        <w:trPr>
          <w:jc w:val="center"/>
        </w:trPr>
        <w:tc>
          <w:tcPr>
            <w:tcW w:w="1277" w:type="dxa"/>
          </w:tcPr>
          <w:p w14:paraId="6A251E5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275" w:type="dxa"/>
          </w:tcPr>
          <w:p w14:paraId="2D0ADFF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7(0.69,1.37)</w:t>
            </w:r>
          </w:p>
        </w:tc>
        <w:tc>
          <w:tcPr>
            <w:tcW w:w="1276" w:type="dxa"/>
          </w:tcPr>
          <w:p w14:paraId="153E6B6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7(0.74,1.55)</w:t>
            </w:r>
          </w:p>
        </w:tc>
        <w:tc>
          <w:tcPr>
            <w:tcW w:w="1211" w:type="dxa"/>
          </w:tcPr>
          <w:p w14:paraId="16AA5CF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6(0.97,1.91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60" w:type="dxa"/>
          </w:tcPr>
          <w:p w14:paraId="20BDBC8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2(0.61,2.09)</w:t>
            </w:r>
          </w:p>
        </w:tc>
        <w:tc>
          <w:tcPr>
            <w:tcW w:w="1160" w:type="dxa"/>
          </w:tcPr>
          <w:p w14:paraId="29F5B15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7(0.74,1.55)</w:t>
            </w:r>
          </w:p>
        </w:tc>
        <w:tc>
          <w:tcPr>
            <w:tcW w:w="1289" w:type="dxa"/>
          </w:tcPr>
          <w:p w14:paraId="51A09EC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0(0.76,1.58)</w:t>
            </w:r>
          </w:p>
        </w:tc>
        <w:tc>
          <w:tcPr>
            <w:tcW w:w="1275" w:type="dxa"/>
          </w:tcPr>
          <w:p w14:paraId="19F8527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9(0.97,1.99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6681A4E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7(0.65,1.45)</w:t>
            </w:r>
          </w:p>
        </w:tc>
        <w:tc>
          <w:tcPr>
            <w:tcW w:w="1276" w:type="dxa"/>
          </w:tcPr>
          <w:p w14:paraId="16A133A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0(0.91,1.85)</w:t>
            </w:r>
          </w:p>
        </w:tc>
        <w:tc>
          <w:tcPr>
            <w:tcW w:w="1275" w:type="dxa"/>
          </w:tcPr>
          <w:p w14:paraId="4147447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0 (0.61,1.32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6619746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6(0.79,1.69)</w:t>
            </w:r>
          </w:p>
        </w:tc>
      </w:tr>
      <w:tr w:rsidR="008C531E" w:rsidRPr="00472A78" w14:paraId="196C2B6D" w14:textId="77777777" w:rsidTr="008B5701">
        <w:trPr>
          <w:jc w:val="center"/>
        </w:trPr>
        <w:tc>
          <w:tcPr>
            <w:tcW w:w="15026" w:type="dxa"/>
            <w:gridSpan w:val="12"/>
          </w:tcPr>
          <w:p w14:paraId="4B5866CA" w14:textId="0602E6F3" w:rsidR="008C531E" w:rsidRPr="00472A78" w:rsidRDefault="008C531E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ousework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tensity</w:t>
            </w:r>
          </w:p>
        </w:tc>
      </w:tr>
      <w:tr w:rsidR="00C01D7F" w:rsidRPr="00472A78" w14:paraId="5B53B6CC" w14:textId="77777777" w:rsidTr="005364DF">
        <w:trPr>
          <w:jc w:val="center"/>
        </w:trPr>
        <w:tc>
          <w:tcPr>
            <w:tcW w:w="1277" w:type="dxa"/>
          </w:tcPr>
          <w:p w14:paraId="65CAB87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-50 min/day</w:t>
            </w:r>
          </w:p>
        </w:tc>
        <w:tc>
          <w:tcPr>
            <w:tcW w:w="1275" w:type="dxa"/>
          </w:tcPr>
          <w:p w14:paraId="2D14364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7B7220D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6462F86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43DF691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6CCF9EF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7412ADD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0BA3126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0A05CD6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1BA626B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5028E23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4B7B7C1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472A78" w14:paraId="59D7EACE" w14:textId="77777777" w:rsidTr="005364DF">
        <w:trPr>
          <w:jc w:val="center"/>
        </w:trPr>
        <w:tc>
          <w:tcPr>
            <w:tcW w:w="1277" w:type="dxa"/>
          </w:tcPr>
          <w:p w14:paraId="35989E6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-180min/day</w:t>
            </w:r>
          </w:p>
        </w:tc>
        <w:tc>
          <w:tcPr>
            <w:tcW w:w="1275" w:type="dxa"/>
          </w:tcPr>
          <w:p w14:paraId="3B01BDA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0(0.81,1.77)</w:t>
            </w:r>
          </w:p>
        </w:tc>
        <w:tc>
          <w:tcPr>
            <w:tcW w:w="1276" w:type="dxa"/>
          </w:tcPr>
          <w:p w14:paraId="4CD52FD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3(0.95,2.15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11" w:type="dxa"/>
          </w:tcPr>
          <w:p w14:paraId="29984CB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8(1.00,2.19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60" w:type="dxa"/>
          </w:tcPr>
          <w:p w14:paraId="52C35ED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5(0.52,2.14)</w:t>
            </w:r>
          </w:p>
        </w:tc>
        <w:tc>
          <w:tcPr>
            <w:tcW w:w="1160" w:type="dxa"/>
          </w:tcPr>
          <w:p w14:paraId="2C19786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1(0.66,1.54)</w:t>
            </w:r>
          </w:p>
        </w:tc>
        <w:tc>
          <w:tcPr>
            <w:tcW w:w="1289" w:type="dxa"/>
          </w:tcPr>
          <w:p w14:paraId="682DDB2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0(1.00,2.25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423CE35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4(1.10,2.45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34EA9D0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8(0.75,1.86)</w:t>
            </w:r>
          </w:p>
        </w:tc>
        <w:tc>
          <w:tcPr>
            <w:tcW w:w="1276" w:type="dxa"/>
          </w:tcPr>
          <w:p w14:paraId="2798061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1(0.81,1.80)</w:t>
            </w:r>
          </w:p>
        </w:tc>
        <w:tc>
          <w:tcPr>
            <w:tcW w:w="1275" w:type="dxa"/>
          </w:tcPr>
          <w:p w14:paraId="0E2F732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8(0.63,1.52)</w:t>
            </w:r>
          </w:p>
        </w:tc>
        <w:tc>
          <w:tcPr>
            <w:tcW w:w="1276" w:type="dxa"/>
          </w:tcPr>
          <w:p w14:paraId="4D62941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4(0.95,2.19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</w:tr>
      <w:tr w:rsidR="00C01D7F" w:rsidRPr="00472A78" w14:paraId="1BCFD97B" w14:textId="77777777" w:rsidTr="005364D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</w:tcPr>
          <w:p w14:paraId="4B57C05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sym w:font="Symbol" w:char="F0B3"/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80 min/d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07BC6B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2(0.55,2.3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82476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4(0.64,2.83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4BF9D86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6(0.67,2.77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4AEF4C7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1(0.49,4.68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5955EC3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5(0.64,2.85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5054CD0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7(0.61,2.6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04A82D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1(1.04,4.31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89A71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0(0.49,2.4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DC711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0(0.98,4.07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FEBD86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3(0.46,2.3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DA893E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1(0.92,3.95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</w:tr>
      <w:tr w:rsidR="00C01D7F" w:rsidRPr="00472A78" w14:paraId="4802076E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0FD701E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74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66FBF13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idence-adjusted OR (95%CI)</w:t>
            </w:r>
          </w:p>
        </w:tc>
      </w:tr>
      <w:tr w:rsidR="00C01D7F" w:rsidRPr="00472A78" w14:paraId="6C15942D" w14:textId="77777777" w:rsidTr="005364DF">
        <w:trPr>
          <w:jc w:val="center"/>
        </w:trPr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10E3E46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1BDE3F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glycerid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DE419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L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3586D15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DL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1019B2C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bA1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44EC2A4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cos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331F93A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olester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D714D8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B833A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A22798" w14:textId="22D4C7C7" w:rsidR="00AC29A6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-hypertension</w:t>
            </w:r>
            <w:r w:rsidR="00AC29A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&amp;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6D5C63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weigh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21F736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C</w:t>
            </w:r>
          </w:p>
        </w:tc>
      </w:tr>
      <w:tr w:rsidR="00C01D7F" w:rsidRPr="00472A78" w14:paraId="478966A8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</w:tcPr>
          <w:p w14:paraId="12E2801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usework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658683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A3D85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20AFFFF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1AFC5A1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5E18DB4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7AA1121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0404B1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8D442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7CC96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148A0C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4D036F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C01D7F" w:rsidRPr="00472A78" w14:paraId="1F4F5684" w14:textId="77777777" w:rsidTr="005364DF">
        <w:trPr>
          <w:jc w:val="center"/>
        </w:trPr>
        <w:tc>
          <w:tcPr>
            <w:tcW w:w="1277" w:type="dxa"/>
          </w:tcPr>
          <w:p w14:paraId="7D3410B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275" w:type="dxa"/>
          </w:tcPr>
          <w:p w14:paraId="517367C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5361D30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6AEA80A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4157365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49CCFBE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57E7B0C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6E753AB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225ABE2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0E3D83D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68F8506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19319C8C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472A78" w14:paraId="4A66F9F2" w14:textId="77777777" w:rsidTr="005364DF">
        <w:trPr>
          <w:jc w:val="center"/>
        </w:trPr>
        <w:tc>
          <w:tcPr>
            <w:tcW w:w="1277" w:type="dxa"/>
          </w:tcPr>
          <w:p w14:paraId="41B6CD8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Yes</w:t>
            </w:r>
          </w:p>
        </w:tc>
        <w:tc>
          <w:tcPr>
            <w:tcW w:w="1275" w:type="dxa"/>
          </w:tcPr>
          <w:p w14:paraId="1CF6DFF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4(0.67,1.33)</w:t>
            </w:r>
          </w:p>
        </w:tc>
        <w:tc>
          <w:tcPr>
            <w:tcW w:w="1276" w:type="dxa"/>
          </w:tcPr>
          <w:p w14:paraId="45FB34F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4(0.72,1.51)</w:t>
            </w:r>
          </w:p>
        </w:tc>
        <w:tc>
          <w:tcPr>
            <w:tcW w:w="1211" w:type="dxa"/>
          </w:tcPr>
          <w:p w14:paraId="512AC11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0(0.93,1.83)</w:t>
            </w:r>
          </w:p>
        </w:tc>
        <w:tc>
          <w:tcPr>
            <w:tcW w:w="1160" w:type="dxa"/>
          </w:tcPr>
          <w:p w14:paraId="703E6A6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6(0.57,1.98)</w:t>
            </w:r>
          </w:p>
        </w:tc>
        <w:tc>
          <w:tcPr>
            <w:tcW w:w="1160" w:type="dxa"/>
          </w:tcPr>
          <w:p w14:paraId="258472C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1(0.70,1.48)</w:t>
            </w:r>
          </w:p>
        </w:tc>
        <w:tc>
          <w:tcPr>
            <w:tcW w:w="1289" w:type="dxa"/>
          </w:tcPr>
          <w:p w14:paraId="6533AD8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9(0.76,1.57)</w:t>
            </w:r>
          </w:p>
        </w:tc>
        <w:tc>
          <w:tcPr>
            <w:tcW w:w="1275" w:type="dxa"/>
          </w:tcPr>
          <w:p w14:paraId="0A951C9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4(0.93,1.93)</w:t>
            </w:r>
          </w:p>
        </w:tc>
        <w:tc>
          <w:tcPr>
            <w:tcW w:w="1276" w:type="dxa"/>
          </w:tcPr>
          <w:p w14:paraId="1575983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7(0.65,1.45)</w:t>
            </w:r>
          </w:p>
        </w:tc>
        <w:tc>
          <w:tcPr>
            <w:tcW w:w="1276" w:type="dxa"/>
          </w:tcPr>
          <w:p w14:paraId="5B5CDF3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0(0.92,1.85)</w:t>
            </w:r>
          </w:p>
        </w:tc>
        <w:tc>
          <w:tcPr>
            <w:tcW w:w="1275" w:type="dxa"/>
          </w:tcPr>
          <w:p w14:paraId="14EB9F5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7(0.59,1.28)</w:t>
            </w:r>
          </w:p>
        </w:tc>
        <w:tc>
          <w:tcPr>
            <w:tcW w:w="1276" w:type="dxa"/>
          </w:tcPr>
          <w:p w14:paraId="2E4C9117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2(0.77,1.64)</w:t>
            </w:r>
          </w:p>
        </w:tc>
      </w:tr>
      <w:tr w:rsidR="008C531E" w:rsidRPr="00472A78" w14:paraId="68886025" w14:textId="77777777" w:rsidTr="0061711D">
        <w:trPr>
          <w:jc w:val="center"/>
        </w:trPr>
        <w:tc>
          <w:tcPr>
            <w:tcW w:w="15026" w:type="dxa"/>
            <w:gridSpan w:val="12"/>
          </w:tcPr>
          <w:p w14:paraId="38D5436C" w14:textId="442547E9" w:rsidR="008C531E" w:rsidRPr="00472A78" w:rsidRDefault="008C531E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ousework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tensity</w:t>
            </w:r>
          </w:p>
        </w:tc>
      </w:tr>
      <w:tr w:rsidR="00C01D7F" w:rsidRPr="00472A78" w14:paraId="2D9EB3C9" w14:textId="77777777" w:rsidTr="005364DF">
        <w:trPr>
          <w:jc w:val="center"/>
        </w:trPr>
        <w:tc>
          <w:tcPr>
            <w:tcW w:w="1277" w:type="dxa"/>
          </w:tcPr>
          <w:p w14:paraId="52DD6A7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-50 min/day</w:t>
            </w:r>
          </w:p>
        </w:tc>
        <w:tc>
          <w:tcPr>
            <w:tcW w:w="1275" w:type="dxa"/>
          </w:tcPr>
          <w:p w14:paraId="13496CA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02DB442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30D33A9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327B1D8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3827B14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65C8112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47481A9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343180A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6A225AE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4306BCB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7481AB8A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472A78" w14:paraId="0901FC05" w14:textId="77777777" w:rsidTr="005364DF">
        <w:trPr>
          <w:jc w:val="center"/>
        </w:trPr>
        <w:tc>
          <w:tcPr>
            <w:tcW w:w="1277" w:type="dxa"/>
          </w:tcPr>
          <w:p w14:paraId="3C63FA2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-180min/day</w:t>
            </w:r>
          </w:p>
        </w:tc>
        <w:tc>
          <w:tcPr>
            <w:tcW w:w="1275" w:type="dxa"/>
          </w:tcPr>
          <w:p w14:paraId="6280F66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8(0.80,1.73)</w:t>
            </w:r>
          </w:p>
        </w:tc>
        <w:tc>
          <w:tcPr>
            <w:tcW w:w="1276" w:type="dxa"/>
          </w:tcPr>
          <w:p w14:paraId="087A6CE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4(0.96,2.18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11" w:type="dxa"/>
          </w:tcPr>
          <w:p w14:paraId="5BB14B7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5(0.98,2.14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60" w:type="dxa"/>
          </w:tcPr>
          <w:p w14:paraId="3BA9C54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1(0.45,1.87)</w:t>
            </w:r>
          </w:p>
        </w:tc>
        <w:tc>
          <w:tcPr>
            <w:tcW w:w="1160" w:type="dxa"/>
          </w:tcPr>
          <w:p w14:paraId="7B0186C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7(0.64,1.49)</w:t>
            </w:r>
          </w:p>
        </w:tc>
        <w:tc>
          <w:tcPr>
            <w:tcW w:w="1289" w:type="dxa"/>
          </w:tcPr>
          <w:p w14:paraId="049CB8F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4(1.03,2.30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0B71B86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0(1.07,2.40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24BAF50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0(0.76,1.88)</w:t>
            </w:r>
          </w:p>
        </w:tc>
        <w:tc>
          <w:tcPr>
            <w:tcW w:w="1276" w:type="dxa"/>
          </w:tcPr>
          <w:p w14:paraId="335698D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3(0.83,1.82)</w:t>
            </w:r>
          </w:p>
        </w:tc>
        <w:tc>
          <w:tcPr>
            <w:tcW w:w="1275" w:type="dxa"/>
          </w:tcPr>
          <w:p w14:paraId="1C32F3C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4(0.60,1.47)</w:t>
            </w:r>
          </w:p>
        </w:tc>
        <w:tc>
          <w:tcPr>
            <w:tcW w:w="1276" w:type="dxa"/>
          </w:tcPr>
          <w:p w14:paraId="69C01567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3(0.94,2.18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</w:tr>
      <w:tr w:rsidR="00C01D7F" w:rsidRPr="00472A78" w14:paraId="1184BC71" w14:textId="77777777" w:rsidTr="005364D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</w:tcPr>
          <w:p w14:paraId="2C2DF90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sym w:font="Symbol" w:char="F0B3"/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80 min/d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AB63CC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5(0.52,2.1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469EF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3(0.69,2.99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7C4C7F1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5(0.62,2.51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DB51CC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4(0.37,3.54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481ED73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2(0.58,2.55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23229C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5(0.70,2.9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97A5D6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0(0.99,4.06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5D767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3(0.55,2.7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972C8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24(1.11,4.52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493AA0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6(0.43,2.1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EDD156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6(0.95,4.03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</w:tr>
      <w:tr w:rsidR="00C01D7F" w:rsidRPr="00472A78" w14:paraId="25FCB7B1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2C3DF99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74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09DEF93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dical insurance-adjusted OR (95%CI)</w:t>
            </w:r>
          </w:p>
        </w:tc>
      </w:tr>
      <w:tr w:rsidR="00C01D7F" w:rsidRPr="00472A78" w14:paraId="63EBF7AA" w14:textId="77777777" w:rsidTr="005364DF">
        <w:trPr>
          <w:jc w:val="center"/>
        </w:trPr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6B1FBA3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B38DE8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glycerid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BD9A3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L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77D1FA2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DL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4D76C9F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bA1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612FD9A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cos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03BEE23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olester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CF866E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90F52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1A94D8" w14:textId="64428F64" w:rsidR="00AC29A6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-hypertension</w:t>
            </w:r>
            <w:r w:rsidR="00AC29A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&amp;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ACCDFB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weigh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AE25C5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C</w:t>
            </w:r>
          </w:p>
        </w:tc>
      </w:tr>
      <w:tr w:rsidR="00C01D7F" w:rsidRPr="00472A78" w14:paraId="4C34254F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</w:tcPr>
          <w:p w14:paraId="6E8933C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usework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093951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CC21E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2A3E30E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2EE6E36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6AAF16A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5A04C08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35B26A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E5C6A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03D30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9C3C13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D8E0C7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C01D7F" w:rsidRPr="00472A78" w14:paraId="3AED4BD0" w14:textId="77777777" w:rsidTr="005364DF">
        <w:trPr>
          <w:jc w:val="center"/>
        </w:trPr>
        <w:tc>
          <w:tcPr>
            <w:tcW w:w="1277" w:type="dxa"/>
          </w:tcPr>
          <w:p w14:paraId="07881A9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275" w:type="dxa"/>
          </w:tcPr>
          <w:p w14:paraId="0B7028D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68DB4C6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400E907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09C7F90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57AA0B7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3186A05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14C2B1E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0C2ED10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7B155CD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7D97B4D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40027FCA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472A78" w14:paraId="6CF5D728" w14:textId="77777777" w:rsidTr="005364DF">
        <w:trPr>
          <w:jc w:val="center"/>
        </w:trPr>
        <w:tc>
          <w:tcPr>
            <w:tcW w:w="1277" w:type="dxa"/>
          </w:tcPr>
          <w:p w14:paraId="3C8245D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275" w:type="dxa"/>
          </w:tcPr>
          <w:p w14:paraId="6CBD92A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2(0.65,1.30)</w:t>
            </w:r>
          </w:p>
        </w:tc>
        <w:tc>
          <w:tcPr>
            <w:tcW w:w="1276" w:type="dxa"/>
          </w:tcPr>
          <w:p w14:paraId="3FAF28A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7(0.74,1.55)</w:t>
            </w:r>
          </w:p>
        </w:tc>
        <w:tc>
          <w:tcPr>
            <w:tcW w:w="1211" w:type="dxa"/>
          </w:tcPr>
          <w:p w14:paraId="3DB7FD7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9(0.92,1.81)</w:t>
            </w:r>
          </w:p>
        </w:tc>
        <w:tc>
          <w:tcPr>
            <w:tcW w:w="1160" w:type="dxa"/>
          </w:tcPr>
          <w:p w14:paraId="568393C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8(0.58,2.01)</w:t>
            </w:r>
          </w:p>
        </w:tc>
        <w:tc>
          <w:tcPr>
            <w:tcW w:w="1160" w:type="dxa"/>
          </w:tcPr>
          <w:p w14:paraId="10C9E39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3(0.71,1.49)</w:t>
            </w:r>
          </w:p>
        </w:tc>
        <w:tc>
          <w:tcPr>
            <w:tcW w:w="1289" w:type="dxa"/>
          </w:tcPr>
          <w:p w14:paraId="2C2CA93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3(0.78,1.62)</w:t>
            </w:r>
          </w:p>
        </w:tc>
        <w:tc>
          <w:tcPr>
            <w:tcW w:w="1275" w:type="dxa"/>
          </w:tcPr>
          <w:p w14:paraId="4865686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0(0.90,1.87)</w:t>
            </w:r>
          </w:p>
        </w:tc>
        <w:tc>
          <w:tcPr>
            <w:tcW w:w="1276" w:type="dxa"/>
          </w:tcPr>
          <w:p w14:paraId="7562BF5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1(0.61,1.37)</w:t>
            </w:r>
          </w:p>
        </w:tc>
        <w:tc>
          <w:tcPr>
            <w:tcW w:w="1276" w:type="dxa"/>
          </w:tcPr>
          <w:p w14:paraId="6854100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4(0.87,1.77)</w:t>
            </w:r>
          </w:p>
        </w:tc>
        <w:tc>
          <w:tcPr>
            <w:tcW w:w="1275" w:type="dxa"/>
          </w:tcPr>
          <w:p w14:paraId="7BF6B94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5(0.58,1.26)</w:t>
            </w:r>
          </w:p>
        </w:tc>
        <w:tc>
          <w:tcPr>
            <w:tcW w:w="1276" w:type="dxa"/>
          </w:tcPr>
          <w:p w14:paraId="432E9423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9(0.75,1.60)</w:t>
            </w:r>
          </w:p>
        </w:tc>
      </w:tr>
      <w:tr w:rsidR="008C531E" w:rsidRPr="00472A78" w14:paraId="0879EE9C" w14:textId="77777777" w:rsidTr="00D93085">
        <w:trPr>
          <w:jc w:val="center"/>
        </w:trPr>
        <w:tc>
          <w:tcPr>
            <w:tcW w:w="15026" w:type="dxa"/>
            <w:gridSpan w:val="12"/>
          </w:tcPr>
          <w:p w14:paraId="6B57202A" w14:textId="16FD6FBE" w:rsidR="008C531E" w:rsidRPr="00472A78" w:rsidRDefault="008C531E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ousework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tensity</w:t>
            </w:r>
          </w:p>
        </w:tc>
      </w:tr>
      <w:tr w:rsidR="00C01D7F" w:rsidRPr="00472A78" w14:paraId="3BBA97FA" w14:textId="77777777" w:rsidTr="005364DF">
        <w:trPr>
          <w:jc w:val="center"/>
        </w:trPr>
        <w:tc>
          <w:tcPr>
            <w:tcW w:w="1277" w:type="dxa"/>
          </w:tcPr>
          <w:p w14:paraId="48C39A2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-50 min/day</w:t>
            </w:r>
          </w:p>
        </w:tc>
        <w:tc>
          <w:tcPr>
            <w:tcW w:w="1275" w:type="dxa"/>
          </w:tcPr>
          <w:p w14:paraId="12FEC9C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5390975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6D09A9B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26C16AB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6526B03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1843E6E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7FFD33F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2FBF1F4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521F1E7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0EE1706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79A14AAC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472A78" w14:paraId="05898845" w14:textId="77777777" w:rsidTr="005364DF">
        <w:trPr>
          <w:jc w:val="center"/>
        </w:trPr>
        <w:tc>
          <w:tcPr>
            <w:tcW w:w="1277" w:type="dxa"/>
          </w:tcPr>
          <w:p w14:paraId="0065367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-180min/day</w:t>
            </w:r>
          </w:p>
        </w:tc>
        <w:tc>
          <w:tcPr>
            <w:tcW w:w="1275" w:type="dxa"/>
          </w:tcPr>
          <w:p w14:paraId="45E6B17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7(0.80,1.72)</w:t>
            </w:r>
          </w:p>
        </w:tc>
        <w:tc>
          <w:tcPr>
            <w:tcW w:w="1276" w:type="dxa"/>
          </w:tcPr>
          <w:p w14:paraId="3E3229D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4(0.96,2.18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11" w:type="dxa"/>
          </w:tcPr>
          <w:p w14:paraId="257B497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3(0.97,2.11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60" w:type="dxa"/>
          </w:tcPr>
          <w:p w14:paraId="05BEFEF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4(0.51,2.10)</w:t>
            </w:r>
          </w:p>
        </w:tc>
        <w:tc>
          <w:tcPr>
            <w:tcW w:w="1160" w:type="dxa"/>
          </w:tcPr>
          <w:p w14:paraId="0B488A0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8(0.64,1.50)</w:t>
            </w:r>
          </w:p>
        </w:tc>
        <w:tc>
          <w:tcPr>
            <w:tcW w:w="1289" w:type="dxa"/>
          </w:tcPr>
          <w:p w14:paraId="78E2D8E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5(1.04,2.31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31A8B50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0(1.07,2.40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303642A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8(0.75,1.86)</w:t>
            </w:r>
          </w:p>
        </w:tc>
        <w:tc>
          <w:tcPr>
            <w:tcW w:w="1276" w:type="dxa"/>
          </w:tcPr>
          <w:p w14:paraId="2CA7205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1(0.81,1.81)</w:t>
            </w:r>
          </w:p>
        </w:tc>
        <w:tc>
          <w:tcPr>
            <w:tcW w:w="1275" w:type="dxa"/>
          </w:tcPr>
          <w:p w14:paraId="228F604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5(0.61,1.48)</w:t>
            </w:r>
          </w:p>
        </w:tc>
        <w:tc>
          <w:tcPr>
            <w:tcW w:w="1276" w:type="dxa"/>
          </w:tcPr>
          <w:p w14:paraId="716D34A5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3(0.94,2.18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</w:tr>
      <w:tr w:rsidR="00C01D7F" w:rsidRPr="00472A78" w14:paraId="54C2C207" w14:textId="77777777" w:rsidTr="005364D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</w:tcPr>
          <w:p w14:paraId="083D68F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sym w:font="Symbol" w:char="F0B3"/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80 min/d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6F020B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6(0.47,1.9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24290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0(0.67,2.95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4745F65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3(0.55,2.29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62090FF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8(0.45,4.26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0B59FA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7(0.56,2.47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2BB140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7(0.71,3.0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DFD01A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6(0.86,3.6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352FB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4(0.46,2.3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748DC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6(0.96,3.98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76F960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1(0.41,2.0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DAA397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4(0.84,3.61)</w:t>
            </w:r>
          </w:p>
        </w:tc>
      </w:tr>
      <w:tr w:rsidR="00C01D7F" w:rsidRPr="00472A78" w14:paraId="23C67A2C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4E9A6F3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" w:name="_Hlk74757355"/>
          </w:p>
        </w:tc>
        <w:tc>
          <w:tcPr>
            <w:tcW w:w="1374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5A987AB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arital status-adjusted OR (95%CI)</w:t>
            </w:r>
          </w:p>
        </w:tc>
      </w:tr>
      <w:tr w:rsidR="00C01D7F" w:rsidRPr="00472A78" w14:paraId="7BD8CA43" w14:textId="77777777" w:rsidTr="005364DF">
        <w:trPr>
          <w:jc w:val="center"/>
        </w:trPr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1049B5A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6CAFFC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glycerid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C2E73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L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242CB06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DL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6178123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bA1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565FCE0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cos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346FBAA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olester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D58B04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6E4C5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7344DA" w14:textId="0EC6A1E8" w:rsidR="00AC29A6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-hypertension</w:t>
            </w:r>
            <w:r w:rsidR="00AC29A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&amp;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9252F3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weigh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9150E2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C</w:t>
            </w:r>
          </w:p>
        </w:tc>
      </w:tr>
      <w:tr w:rsidR="00C01D7F" w:rsidRPr="00472A78" w14:paraId="545FEB7F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</w:tcPr>
          <w:p w14:paraId="46D4563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usework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AFC48C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81017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3F21FFC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165E756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40CB7AF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593826B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A316EE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777D0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03BCA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E69F17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6254E7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C01D7F" w:rsidRPr="00472A78" w14:paraId="14DD13CA" w14:textId="77777777" w:rsidTr="005364DF">
        <w:trPr>
          <w:jc w:val="center"/>
        </w:trPr>
        <w:tc>
          <w:tcPr>
            <w:tcW w:w="1277" w:type="dxa"/>
          </w:tcPr>
          <w:p w14:paraId="7EDA4F3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275" w:type="dxa"/>
          </w:tcPr>
          <w:p w14:paraId="181DAFE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45F2BA6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0BE5570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7847C8E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74F35CA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37371E0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5886FF6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4DFFFF1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70EAAAF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75AD9EB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20AFD723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472A78" w14:paraId="24635F70" w14:textId="77777777" w:rsidTr="005364DF">
        <w:trPr>
          <w:jc w:val="center"/>
        </w:trPr>
        <w:tc>
          <w:tcPr>
            <w:tcW w:w="1277" w:type="dxa"/>
          </w:tcPr>
          <w:p w14:paraId="004CD71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275" w:type="dxa"/>
          </w:tcPr>
          <w:p w14:paraId="1EE47BB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5(0.67,1.34)</w:t>
            </w:r>
          </w:p>
        </w:tc>
        <w:tc>
          <w:tcPr>
            <w:tcW w:w="1276" w:type="dxa"/>
          </w:tcPr>
          <w:p w14:paraId="3E6B576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7(0.74,1.56)</w:t>
            </w:r>
          </w:p>
        </w:tc>
        <w:tc>
          <w:tcPr>
            <w:tcW w:w="1211" w:type="dxa"/>
          </w:tcPr>
          <w:p w14:paraId="3704E18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4(0.96,1.89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60" w:type="dxa"/>
          </w:tcPr>
          <w:p w14:paraId="514E0E4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2(0.60,2.08)</w:t>
            </w:r>
          </w:p>
        </w:tc>
        <w:tc>
          <w:tcPr>
            <w:tcW w:w="1160" w:type="dxa"/>
          </w:tcPr>
          <w:p w14:paraId="3A879AA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6(0.73,1.53)</w:t>
            </w:r>
          </w:p>
        </w:tc>
        <w:tc>
          <w:tcPr>
            <w:tcW w:w="1289" w:type="dxa"/>
          </w:tcPr>
          <w:p w14:paraId="7F43F99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0(0.76,1.58)</w:t>
            </w:r>
          </w:p>
        </w:tc>
        <w:tc>
          <w:tcPr>
            <w:tcW w:w="1275" w:type="dxa"/>
          </w:tcPr>
          <w:p w14:paraId="6DCAED4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6(0.95,1.95)</w:t>
            </w:r>
          </w:p>
        </w:tc>
        <w:tc>
          <w:tcPr>
            <w:tcW w:w="1276" w:type="dxa"/>
          </w:tcPr>
          <w:p w14:paraId="1CFE558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3(0.62,1.40)</w:t>
            </w:r>
          </w:p>
        </w:tc>
        <w:tc>
          <w:tcPr>
            <w:tcW w:w="1276" w:type="dxa"/>
          </w:tcPr>
          <w:p w14:paraId="6424CD1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6(0.86,1.80)</w:t>
            </w:r>
          </w:p>
        </w:tc>
        <w:tc>
          <w:tcPr>
            <w:tcW w:w="1275" w:type="dxa"/>
          </w:tcPr>
          <w:p w14:paraId="72DC3D5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8(0.60,1.30)</w:t>
            </w:r>
          </w:p>
        </w:tc>
        <w:tc>
          <w:tcPr>
            <w:tcW w:w="1276" w:type="dxa"/>
          </w:tcPr>
          <w:p w14:paraId="062A6B4F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1(0.76,1.62)</w:t>
            </w:r>
          </w:p>
        </w:tc>
      </w:tr>
      <w:tr w:rsidR="008C531E" w:rsidRPr="00472A78" w14:paraId="362717A5" w14:textId="77777777" w:rsidTr="0007798A">
        <w:trPr>
          <w:jc w:val="center"/>
        </w:trPr>
        <w:tc>
          <w:tcPr>
            <w:tcW w:w="15026" w:type="dxa"/>
            <w:gridSpan w:val="12"/>
          </w:tcPr>
          <w:p w14:paraId="3AAA6666" w14:textId="018B9B6E" w:rsidR="008C531E" w:rsidRPr="00472A78" w:rsidRDefault="008C531E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ousework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tensity</w:t>
            </w:r>
          </w:p>
        </w:tc>
      </w:tr>
      <w:tr w:rsidR="00C01D7F" w:rsidRPr="00472A78" w14:paraId="2C423886" w14:textId="77777777" w:rsidTr="005364DF">
        <w:trPr>
          <w:jc w:val="center"/>
        </w:trPr>
        <w:tc>
          <w:tcPr>
            <w:tcW w:w="1277" w:type="dxa"/>
          </w:tcPr>
          <w:p w14:paraId="14C2DE7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-50 min/day</w:t>
            </w:r>
          </w:p>
        </w:tc>
        <w:tc>
          <w:tcPr>
            <w:tcW w:w="1275" w:type="dxa"/>
          </w:tcPr>
          <w:p w14:paraId="12DC9C8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346D83B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6863D94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5994518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2A08EA8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331B381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36443A9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7288004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667F8CB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4645478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6AD5EF17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472A78" w14:paraId="66A5FA47" w14:textId="77777777" w:rsidTr="005364DF">
        <w:trPr>
          <w:jc w:val="center"/>
        </w:trPr>
        <w:tc>
          <w:tcPr>
            <w:tcW w:w="1277" w:type="dxa"/>
          </w:tcPr>
          <w:p w14:paraId="037F273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-180min/day</w:t>
            </w:r>
          </w:p>
        </w:tc>
        <w:tc>
          <w:tcPr>
            <w:tcW w:w="1275" w:type="dxa"/>
          </w:tcPr>
          <w:p w14:paraId="400FA40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8(0.80,1.73)</w:t>
            </w:r>
          </w:p>
        </w:tc>
        <w:tc>
          <w:tcPr>
            <w:tcW w:w="1276" w:type="dxa"/>
          </w:tcPr>
          <w:p w14:paraId="3315360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4(0.96,2.18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11" w:type="dxa"/>
          </w:tcPr>
          <w:p w14:paraId="4FC58F7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5(0.98,2.14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60" w:type="dxa"/>
          </w:tcPr>
          <w:p w14:paraId="691CBC0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2(0.50,2.08)</w:t>
            </w:r>
          </w:p>
        </w:tc>
        <w:tc>
          <w:tcPr>
            <w:tcW w:w="1160" w:type="dxa"/>
          </w:tcPr>
          <w:p w14:paraId="0E66AB3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7(0.64,1.49)</w:t>
            </w:r>
          </w:p>
        </w:tc>
        <w:tc>
          <w:tcPr>
            <w:tcW w:w="1289" w:type="dxa"/>
          </w:tcPr>
          <w:p w14:paraId="13C43AA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4(1.03,2.30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6A0BA77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0(1.07,2.40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5C241E9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0(0.76,1.88)</w:t>
            </w:r>
          </w:p>
        </w:tc>
        <w:tc>
          <w:tcPr>
            <w:tcW w:w="1276" w:type="dxa"/>
          </w:tcPr>
          <w:p w14:paraId="70B5DCE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3(0.83,1.82)</w:t>
            </w:r>
          </w:p>
        </w:tc>
        <w:tc>
          <w:tcPr>
            <w:tcW w:w="1275" w:type="dxa"/>
          </w:tcPr>
          <w:p w14:paraId="0BE821D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4(0.60,1.47)</w:t>
            </w:r>
          </w:p>
        </w:tc>
        <w:tc>
          <w:tcPr>
            <w:tcW w:w="1276" w:type="dxa"/>
          </w:tcPr>
          <w:p w14:paraId="63664D07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3(0.94,2.18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</w:tr>
      <w:tr w:rsidR="00C01D7F" w:rsidRPr="00472A78" w14:paraId="3FB7B69E" w14:textId="77777777" w:rsidTr="005364D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</w:tcPr>
          <w:p w14:paraId="087F75D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sym w:font="Symbol" w:char="F0B3"/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80 min/d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CD8C99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5(0.52,2.1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B9A14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3(0.69,2.99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436E212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5(0.62,2.51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72FB8E2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6(0.48,4.47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3788F04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2(0.58,2.55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1B763DD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5(0.70,2.9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22F327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0(0.99,4.06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B0563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3(0.55,2.7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E7C13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24(1.11,4.52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FED0B6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6(0.43,2.1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DBBB93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6(0.95,4.03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</w:tr>
      <w:bookmarkEnd w:id="1"/>
      <w:tr w:rsidR="00C01D7F" w:rsidRPr="00472A78" w14:paraId="529B9777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05E5986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74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4155CF2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moking-adjusted OR (95%CI)</w:t>
            </w:r>
          </w:p>
        </w:tc>
      </w:tr>
      <w:tr w:rsidR="00C01D7F" w:rsidRPr="00472A78" w14:paraId="3B7D6A31" w14:textId="77777777" w:rsidTr="005364DF">
        <w:trPr>
          <w:jc w:val="center"/>
        </w:trPr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360E8B1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6FBE46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glycerid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76097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L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135660C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DL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73CC0C8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bA1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760AA85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cos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1E9A62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olester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B9883E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083AC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C40804" w14:textId="18041909" w:rsidR="00AC29A6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-hypertension</w:t>
            </w:r>
            <w:r w:rsidR="00AC29A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&amp;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674308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weigh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75C7C3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C</w:t>
            </w:r>
          </w:p>
        </w:tc>
      </w:tr>
      <w:tr w:rsidR="00C01D7F" w:rsidRPr="00472A78" w14:paraId="50567573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</w:tcPr>
          <w:p w14:paraId="555FB84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usework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42DA43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0251D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520B4A6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16311C9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7523A7C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73E8309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D9E079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9554B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DFC0C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3F46DE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286924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C01D7F" w:rsidRPr="00472A78" w14:paraId="0F5BF8E3" w14:textId="77777777" w:rsidTr="005364DF">
        <w:trPr>
          <w:jc w:val="center"/>
        </w:trPr>
        <w:tc>
          <w:tcPr>
            <w:tcW w:w="1277" w:type="dxa"/>
          </w:tcPr>
          <w:p w14:paraId="1FE4A1C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275" w:type="dxa"/>
          </w:tcPr>
          <w:p w14:paraId="211F49C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485F16A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02F44AE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70EA31A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63805E5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4EB00BB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52BD683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47538A1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6AE5E0E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0FF21FD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56BC42D0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472A78" w14:paraId="23FA58F4" w14:textId="77777777" w:rsidTr="005364DF">
        <w:trPr>
          <w:jc w:val="center"/>
        </w:trPr>
        <w:tc>
          <w:tcPr>
            <w:tcW w:w="1277" w:type="dxa"/>
          </w:tcPr>
          <w:p w14:paraId="5667CF5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275" w:type="dxa"/>
          </w:tcPr>
          <w:p w14:paraId="678A234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5(0.68,1.35)</w:t>
            </w:r>
          </w:p>
        </w:tc>
        <w:tc>
          <w:tcPr>
            <w:tcW w:w="1276" w:type="dxa"/>
          </w:tcPr>
          <w:p w14:paraId="39776EF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8(0.74,1.56)</w:t>
            </w:r>
          </w:p>
        </w:tc>
        <w:tc>
          <w:tcPr>
            <w:tcW w:w="1211" w:type="dxa"/>
          </w:tcPr>
          <w:p w14:paraId="35E911B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4(0.96,1.88)a</w:t>
            </w:r>
          </w:p>
        </w:tc>
        <w:tc>
          <w:tcPr>
            <w:tcW w:w="1160" w:type="dxa"/>
          </w:tcPr>
          <w:p w14:paraId="49584E8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9(0.59,2.04)</w:t>
            </w:r>
          </w:p>
        </w:tc>
        <w:tc>
          <w:tcPr>
            <w:tcW w:w="1160" w:type="dxa"/>
          </w:tcPr>
          <w:p w14:paraId="5BC85BD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7(0.74,1.54)</w:t>
            </w:r>
          </w:p>
        </w:tc>
        <w:tc>
          <w:tcPr>
            <w:tcW w:w="1289" w:type="dxa"/>
          </w:tcPr>
          <w:p w14:paraId="3079258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1(0.77,1.59)</w:t>
            </w:r>
          </w:p>
        </w:tc>
        <w:tc>
          <w:tcPr>
            <w:tcW w:w="1275" w:type="dxa"/>
          </w:tcPr>
          <w:p w14:paraId="32A233C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9(0.97,1.99)a</w:t>
            </w:r>
          </w:p>
        </w:tc>
        <w:tc>
          <w:tcPr>
            <w:tcW w:w="1276" w:type="dxa"/>
          </w:tcPr>
          <w:p w14:paraId="13A9B49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1(0.67,1.50)</w:t>
            </w:r>
          </w:p>
        </w:tc>
        <w:tc>
          <w:tcPr>
            <w:tcW w:w="1276" w:type="dxa"/>
          </w:tcPr>
          <w:p w14:paraId="7082918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4(0.94,1.89)</w:t>
            </w:r>
          </w:p>
        </w:tc>
        <w:tc>
          <w:tcPr>
            <w:tcW w:w="1275" w:type="dxa"/>
          </w:tcPr>
          <w:p w14:paraId="5C168FA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9(0.60,1.31)</w:t>
            </w:r>
          </w:p>
        </w:tc>
        <w:tc>
          <w:tcPr>
            <w:tcW w:w="1276" w:type="dxa"/>
          </w:tcPr>
          <w:p w14:paraId="689129B8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7(0.80,1.71)</w:t>
            </w:r>
          </w:p>
        </w:tc>
      </w:tr>
      <w:tr w:rsidR="008C531E" w:rsidRPr="00472A78" w14:paraId="118FB3C4" w14:textId="77777777" w:rsidTr="00AC759C">
        <w:trPr>
          <w:jc w:val="center"/>
        </w:trPr>
        <w:tc>
          <w:tcPr>
            <w:tcW w:w="15026" w:type="dxa"/>
            <w:gridSpan w:val="12"/>
          </w:tcPr>
          <w:p w14:paraId="4378EFAE" w14:textId="2452BEFE" w:rsidR="008C531E" w:rsidRPr="00472A78" w:rsidRDefault="008C531E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ousework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tensity</w:t>
            </w:r>
          </w:p>
        </w:tc>
      </w:tr>
      <w:tr w:rsidR="00C01D7F" w:rsidRPr="00472A78" w14:paraId="39EB2E3C" w14:textId="77777777" w:rsidTr="005364DF">
        <w:trPr>
          <w:jc w:val="center"/>
        </w:trPr>
        <w:tc>
          <w:tcPr>
            <w:tcW w:w="1277" w:type="dxa"/>
          </w:tcPr>
          <w:p w14:paraId="50F0199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-50 min/day</w:t>
            </w:r>
          </w:p>
        </w:tc>
        <w:tc>
          <w:tcPr>
            <w:tcW w:w="1275" w:type="dxa"/>
          </w:tcPr>
          <w:p w14:paraId="26131A0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45D9C29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4E0B5BC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24CD706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785D402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2C742A1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7F7F4DC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51D6D50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39B8625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71A063F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3126D5F7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472A78" w14:paraId="313D3494" w14:textId="77777777" w:rsidTr="005364DF">
        <w:trPr>
          <w:jc w:val="center"/>
        </w:trPr>
        <w:tc>
          <w:tcPr>
            <w:tcW w:w="1277" w:type="dxa"/>
          </w:tcPr>
          <w:p w14:paraId="0E5994E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-180min/day</w:t>
            </w:r>
          </w:p>
        </w:tc>
        <w:tc>
          <w:tcPr>
            <w:tcW w:w="1275" w:type="dxa"/>
          </w:tcPr>
          <w:p w14:paraId="1DB24B5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8(0.80,1.74)</w:t>
            </w:r>
          </w:p>
        </w:tc>
        <w:tc>
          <w:tcPr>
            <w:tcW w:w="1276" w:type="dxa"/>
          </w:tcPr>
          <w:p w14:paraId="5C01383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4(0.96,2.18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11" w:type="dxa"/>
          </w:tcPr>
          <w:p w14:paraId="35D7BB7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6(0.99,2.15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60" w:type="dxa"/>
          </w:tcPr>
          <w:p w14:paraId="303F209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3(0.51,2.10)</w:t>
            </w:r>
          </w:p>
        </w:tc>
        <w:tc>
          <w:tcPr>
            <w:tcW w:w="1160" w:type="dxa"/>
          </w:tcPr>
          <w:p w14:paraId="00D122D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(0.66,1.53)</w:t>
            </w:r>
          </w:p>
        </w:tc>
        <w:tc>
          <w:tcPr>
            <w:tcW w:w="1289" w:type="dxa"/>
          </w:tcPr>
          <w:p w14:paraId="72321C2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3(1.03,2.29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076E9E5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3(1.10,2.44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39BC7DF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3(0.79,1.93)</w:t>
            </w:r>
          </w:p>
        </w:tc>
        <w:tc>
          <w:tcPr>
            <w:tcW w:w="1276" w:type="dxa"/>
          </w:tcPr>
          <w:p w14:paraId="0F384B5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5(0.84,1.86)</w:t>
            </w:r>
          </w:p>
        </w:tc>
        <w:tc>
          <w:tcPr>
            <w:tcW w:w="1275" w:type="dxa"/>
          </w:tcPr>
          <w:p w14:paraId="7DAEF25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7(0.62,1.50)</w:t>
            </w:r>
          </w:p>
        </w:tc>
        <w:tc>
          <w:tcPr>
            <w:tcW w:w="1276" w:type="dxa"/>
          </w:tcPr>
          <w:p w14:paraId="3B93D41D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6(0.96,2.22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</w:tr>
      <w:tr w:rsidR="00C01D7F" w:rsidRPr="00472A78" w14:paraId="1A2ECFC5" w14:textId="77777777" w:rsidTr="005364D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</w:tcPr>
          <w:p w14:paraId="1416D5A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sym w:font="Symbol" w:char="F0B3"/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80 min/d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B0F30D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4(0.51,2.1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D2C69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2(0.68,2.97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511A223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7(0.63,2.56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729F861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8(0.45,4.23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6CE953E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0(0.62,2.71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E450D3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0(0.68,2.9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A184B9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7(1.02,4.20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18FFE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3(0.60,2.9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1E1A2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35(1.16,4.74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8DE572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9(0.44,2.1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C37A12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3(0.99,4.18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</w:tr>
      <w:tr w:rsidR="00C01D7F" w:rsidRPr="00472A78" w14:paraId="49A543F4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10E57A2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74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E8B1B5B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rinking-adjusted OR (95%CI)</w:t>
            </w:r>
          </w:p>
        </w:tc>
      </w:tr>
      <w:tr w:rsidR="00C01D7F" w:rsidRPr="00472A78" w14:paraId="065AED42" w14:textId="77777777" w:rsidTr="005364DF">
        <w:trPr>
          <w:jc w:val="center"/>
        </w:trPr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642CD5E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7181A0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glycerid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AC319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L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02F7A25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DL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711C6CD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bA1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6A88C15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cos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B6DDE6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olester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0FAE1C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B5460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4C11C6" w14:textId="2A92B6E9" w:rsidR="00AC29A6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-hypertension</w:t>
            </w:r>
            <w:r w:rsidR="00AC29A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&amp;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D52983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weigh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A76F05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C</w:t>
            </w:r>
          </w:p>
        </w:tc>
      </w:tr>
      <w:tr w:rsidR="00C01D7F" w:rsidRPr="00472A78" w14:paraId="12E08625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</w:tcPr>
          <w:p w14:paraId="694CB9A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usework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F7BB3E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B19C8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43CDD6C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4AB683C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56EAA5E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02EAD69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636887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1E068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ECB2C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293A69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6B5D20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C01D7F" w:rsidRPr="00472A78" w14:paraId="69F27A07" w14:textId="77777777" w:rsidTr="005364DF">
        <w:trPr>
          <w:jc w:val="center"/>
        </w:trPr>
        <w:tc>
          <w:tcPr>
            <w:tcW w:w="1277" w:type="dxa"/>
          </w:tcPr>
          <w:p w14:paraId="4A86F40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275" w:type="dxa"/>
          </w:tcPr>
          <w:p w14:paraId="364CD8C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3D245C0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36EA377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525E339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02EEB2A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1A4969D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0D6F4D6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01F86A0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3207E4E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73E48C3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21E504B6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472A78" w14:paraId="3F7E9DC2" w14:textId="77777777" w:rsidTr="005364DF">
        <w:trPr>
          <w:jc w:val="center"/>
        </w:trPr>
        <w:tc>
          <w:tcPr>
            <w:tcW w:w="1277" w:type="dxa"/>
          </w:tcPr>
          <w:p w14:paraId="16405C6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275" w:type="dxa"/>
          </w:tcPr>
          <w:p w14:paraId="3E267B1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5(0.68,1.34)</w:t>
            </w:r>
          </w:p>
        </w:tc>
        <w:tc>
          <w:tcPr>
            <w:tcW w:w="1276" w:type="dxa"/>
          </w:tcPr>
          <w:p w14:paraId="654C213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8(0.75,1.57)</w:t>
            </w:r>
          </w:p>
        </w:tc>
        <w:tc>
          <w:tcPr>
            <w:tcW w:w="1211" w:type="dxa"/>
          </w:tcPr>
          <w:p w14:paraId="34A3970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5(0.96,1.90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60" w:type="dxa"/>
          </w:tcPr>
          <w:p w14:paraId="02E66D3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5(0.62,2.14)</w:t>
            </w:r>
          </w:p>
        </w:tc>
        <w:tc>
          <w:tcPr>
            <w:tcW w:w="1160" w:type="dxa"/>
          </w:tcPr>
          <w:p w14:paraId="5CF7D5B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5(0.72,1.52)</w:t>
            </w:r>
          </w:p>
        </w:tc>
        <w:tc>
          <w:tcPr>
            <w:tcW w:w="1289" w:type="dxa"/>
          </w:tcPr>
          <w:p w14:paraId="2ACF341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2(0.78,1.61)</w:t>
            </w:r>
          </w:p>
        </w:tc>
        <w:tc>
          <w:tcPr>
            <w:tcW w:w="1275" w:type="dxa"/>
          </w:tcPr>
          <w:p w14:paraId="6A0F0A7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8(0.96,1.98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E11271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9(0.66,1.48)</w:t>
            </w:r>
          </w:p>
        </w:tc>
        <w:tc>
          <w:tcPr>
            <w:tcW w:w="1276" w:type="dxa"/>
          </w:tcPr>
          <w:p w14:paraId="531639A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3(0.94,1.88)</w:t>
            </w:r>
          </w:p>
        </w:tc>
        <w:tc>
          <w:tcPr>
            <w:tcW w:w="1275" w:type="dxa"/>
          </w:tcPr>
          <w:p w14:paraId="16ADDB3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8(0.60,1.30)</w:t>
            </w:r>
          </w:p>
        </w:tc>
        <w:tc>
          <w:tcPr>
            <w:tcW w:w="1276" w:type="dxa"/>
          </w:tcPr>
          <w:p w14:paraId="26C06F68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7(0.80,1.70)</w:t>
            </w:r>
          </w:p>
        </w:tc>
      </w:tr>
      <w:tr w:rsidR="008C531E" w:rsidRPr="00472A78" w14:paraId="5D5D377A" w14:textId="77777777" w:rsidTr="00BC2C52">
        <w:trPr>
          <w:jc w:val="center"/>
        </w:trPr>
        <w:tc>
          <w:tcPr>
            <w:tcW w:w="15026" w:type="dxa"/>
            <w:gridSpan w:val="12"/>
          </w:tcPr>
          <w:p w14:paraId="67AC704D" w14:textId="09D5A02D" w:rsidR="008C531E" w:rsidRPr="00472A78" w:rsidRDefault="008C531E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ousework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tensity</w:t>
            </w:r>
          </w:p>
        </w:tc>
      </w:tr>
      <w:tr w:rsidR="00C01D7F" w:rsidRPr="00472A78" w14:paraId="545E7591" w14:textId="77777777" w:rsidTr="005364DF">
        <w:trPr>
          <w:jc w:val="center"/>
        </w:trPr>
        <w:tc>
          <w:tcPr>
            <w:tcW w:w="1277" w:type="dxa"/>
          </w:tcPr>
          <w:p w14:paraId="5C2626A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-50 min/day</w:t>
            </w:r>
          </w:p>
        </w:tc>
        <w:tc>
          <w:tcPr>
            <w:tcW w:w="1275" w:type="dxa"/>
          </w:tcPr>
          <w:p w14:paraId="3EA68F2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16CE3F2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015A9F2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0C98740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4FA8411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04D5905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10103E1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5A2BC1D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5BB73C4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1F8F4E7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57C24F06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472A78" w14:paraId="4EF66E54" w14:textId="77777777" w:rsidTr="005364DF">
        <w:trPr>
          <w:jc w:val="center"/>
        </w:trPr>
        <w:tc>
          <w:tcPr>
            <w:tcW w:w="1277" w:type="dxa"/>
          </w:tcPr>
          <w:p w14:paraId="46D1141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-180min/day</w:t>
            </w:r>
          </w:p>
        </w:tc>
        <w:tc>
          <w:tcPr>
            <w:tcW w:w="1275" w:type="dxa"/>
          </w:tcPr>
          <w:p w14:paraId="5DFC9D1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9(0.80,1.75)</w:t>
            </w:r>
          </w:p>
        </w:tc>
        <w:tc>
          <w:tcPr>
            <w:tcW w:w="1276" w:type="dxa"/>
          </w:tcPr>
          <w:p w14:paraId="3F23099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5(0.96,2.18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11" w:type="dxa"/>
          </w:tcPr>
          <w:p w14:paraId="3E33D35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6(0.99,2.15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60" w:type="dxa"/>
          </w:tcPr>
          <w:p w14:paraId="653EFF7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6(0.52,2.15)</w:t>
            </w:r>
          </w:p>
        </w:tc>
        <w:tc>
          <w:tcPr>
            <w:tcW w:w="1160" w:type="dxa"/>
          </w:tcPr>
          <w:p w14:paraId="3CDAD8F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9(0.65,1.52)</w:t>
            </w:r>
          </w:p>
        </w:tc>
        <w:tc>
          <w:tcPr>
            <w:tcW w:w="1289" w:type="dxa"/>
          </w:tcPr>
          <w:p w14:paraId="32C31F3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5(1.03,2.31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0290D7B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4(1.10,2.44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09AF9E4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2(0.78,1.91)</w:t>
            </w:r>
          </w:p>
        </w:tc>
        <w:tc>
          <w:tcPr>
            <w:tcW w:w="1276" w:type="dxa"/>
          </w:tcPr>
          <w:p w14:paraId="3158091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5(0.84,1.85)</w:t>
            </w:r>
          </w:p>
        </w:tc>
        <w:tc>
          <w:tcPr>
            <w:tcW w:w="1275" w:type="dxa"/>
          </w:tcPr>
          <w:p w14:paraId="1961E5D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7(0.62,1.51)</w:t>
            </w:r>
          </w:p>
        </w:tc>
        <w:tc>
          <w:tcPr>
            <w:tcW w:w="1276" w:type="dxa"/>
          </w:tcPr>
          <w:p w14:paraId="5BBBCEB9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6(0.96,2.22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</w:tr>
      <w:tr w:rsidR="00C01D7F" w:rsidRPr="00472A78" w14:paraId="71A38B09" w14:textId="77777777" w:rsidTr="005364DF">
        <w:trPr>
          <w:jc w:val="center"/>
        </w:trPr>
        <w:tc>
          <w:tcPr>
            <w:tcW w:w="1277" w:type="dxa"/>
          </w:tcPr>
          <w:p w14:paraId="5EF369E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sym w:font="Symbol" w:char="F0B3"/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80 min/day</w:t>
            </w:r>
          </w:p>
        </w:tc>
        <w:tc>
          <w:tcPr>
            <w:tcW w:w="1275" w:type="dxa"/>
          </w:tcPr>
          <w:p w14:paraId="3B319CA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4(0.56,2.32)</w:t>
            </w:r>
          </w:p>
        </w:tc>
        <w:tc>
          <w:tcPr>
            <w:tcW w:w="1276" w:type="dxa"/>
          </w:tcPr>
          <w:p w14:paraId="79538A2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3(0.68,3.00)</w:t>
            </w:r>
          </w:p>
        </w:tc>
        <w:tc>
          <w:tcPr>
            <w:tcW w:w="1211" w:type="dxa"/>
          </w:tcPr>
          <w:p w14:paraId="14E90CE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8(0.58,2.39)</w:t>
            </w:r>
          </w:p>
        </w:tc>
        <w:tc>
          <w:tcPr>
            <w:tcW w:w="1160" w:type="dxa"/>
          </w:tcPr>
          <w:p w14:paraId="4BA1066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2(0.46,4.35)</w:t>
            </w:r>
          </w:p>
        </w:tc>
        <w:tc>
          <w:tcPr>
            <w:tcW w:w="1160" w:type="dxa"/>
          </w:tcPr>
          <w:p w14:paraId="7B7FB3B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2(0.67,2.98)</w:t>
            </w:r>
          </w:p>
        </w:tc>
        <w:tc>
          <w:tcPr>
            <w:tcW w:w="1289" w:type="dxa"/>
          </w:tcPr>
          <w:p w14:paraId="6D1EA84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0(0.73,3.10)</w:t>
            </w:r>
          </w:p>
        </w:tc>
        <w:tc>
          <w:tcPr>
            <w:tcW w:w="1275" w:type="dxa"/>
          </w:tcPr>
          <w:p w14:paraId="4C2AB78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20(1.08,4.46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1DCFD37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9(0.58,2.87)</w:t>
            </w:r>
          </w:p>
        </w:tc>
        <w:tc>
          <w:tcPr>
            <w:tcW w:w="1276" w:type="dxa"/>
          </w:tcPr>
          <w:p w14:paraId="48F06E1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34(1.16,4.73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4ABD78B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8(0.49,2.41)</w:t>
            </w:r>
          </w:p>
        </w:tc>
        <w:tc>
          <w:tcPr>
            <w:tcW w:w="1276" w:type="dxa"/>
          </w:tcPr>
          <w:p w14:paraId="61CC31E8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1(1.02,4.34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</w:tr>
    </w:tbl>
    <w:p w14:paraId="2A19DED8" w14:textId="2A92FBEB" w:rsidR="00C01D7F" w:rsidRPr="00587B50" w:rsidRDefault="00C01D7F" w:rsidP="00C01D7F">
      <w:pPr>
        <w:pStyle w:val="af0"/>
        <w:rPr>
          <w:rFonts w:ascii="Times New Roman" w:hAnsi="Times New Roman" w:cs="Times New Roman"/>
          <w:sz w:val="15"/>
          <w:szCs w:val="15"/>
        </w:rPr>
      </w:pPr>
      <w:r w:rsidRPr="0075017A">
        <w:rPr>
          <w:rFonts w:ascii="Times New Roman" w:hAnsi="Times New Roman" w:cs="Times New Roman"/>
          <w:sz w:val="15"/>
          <w:szCs w:val="15"/>
        </w:rPr>
        <w:t xml:space="preserve">WC: </w:t>
      </w:r>
      <w:r w:rsidR="00042693" w:rsidRPr="00B17E9B">
        <w:rPr>
          <w:rFonts w:ascii="Times New Roman" w:hAnsi="Times New Roman" w:cs="Times New Roman"/>
          <w:color w:val="FF0000"/>
          <w:sz w:val="15"/>
          <w:szCs w:val="15"/>
        </w:rPr>
        <w:t>Waist Circumference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 w:rsidRPr="00587B50">
        <w:rPr>
          <w:rFonts w:ascii="Times New Roman" w:hAnsi="Times New Roman" w:cs="Times New Roman"/>
          <w:sz w:val="15"/>
          <w:szCs w:val="15"/>
        </w:rPr>
        <w:t>OR: Odds Ratio; CI: Confidence Interval; Ref.: Reference.</w:t>
      </w:r>
    </w:p>
    <w:p w14:paraId="3D86C0A3" w14:textId="77777777" w:rsidR="00C01D7F" w:rsidRPr="00472A78" w:rsidRDefault="00C01D7F" w:rsidP="00C01D7F">
      <w:pPr>
        <w:pStyle w:val="af0"/>
        <w:rPr>
          <w:rFonts w:ascii="Times New Roman" w:hAnsi="Times New Roman" w:cs="Times New Roman"/>
          <w:sz w:val="15"/>
          <w:szCs w:val="15"/>
        </w:rPr>
      </w:pPr>
      <w:r w:rsidRPr="00587B50">
        <w:rPr>
          <w:rFonts w:ascii="Times New Roman" w:hAnsi="Times New Roman" w:cs="Times New Roman"/>
          <w:sz w:val="15"/>
          <w:szCs w:val="15"/>
        </w:rPr>
        <w:t xml:space="preserve">a: </w:t>
      </w:r>
      <w:r w:rsidRPr="00587B50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587B50">
        <w:rPr>
          <w:rFonts w:ascii="Times New Roman" w:hAnsi="Times New Roman" w:cs="Times New Roman"/>
          <w:sz w:val="15"/>
          <w:szCs w:val="15"/>
        </w:rPr>
        <w:sym w:font="Symbol" w:char="F03C"/>
      </w:r>
      <w:r w:rsidRPr="00587B50">
        <w:rPr>
          <w:rFonts w:ascii="Times New Roman" w:hAnsi="Times New Roman" w:cs="Times New Roman"/>
          <w:sz w:val="15"/>
          <w:szCs w:val="15"/>
        </w:rPr>
        <w:t xml:space="preserve">0.1; b: </w:t>
      </w:r>
      <w:r w:rsidRPr="00587B50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587B50">
        <w:rPr>
          <w:rFonts w:ascii="Times New Roman" w:hAnsi="Times New Roman" w:cs="Times New Roman"/>
          <w:sz w:val="15"/>
          <w:szCs w:val="15"/>
        </w:rPr>
        <w:sym w:font="Symbol" w:char="F03C"/>
      </w:r>
      <w:r w:rsidRPr="00587B50">
        <w:rPr>
          <w:rFonts w:ascii="Times New Roman" w:hAnsi="Times New Roman" w:cs="Times New Roman"/>
          <w:sz w:val="15"/>
          <w:szCs w:val="15"/>
        </w:rPr>
        <w:t xml:space="preserve">0.05; c: </w:t>
      </w:r>
      <w:r w:rsidRPr="00587B50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587B50">
        <w:rPr>
          <w:rFonts w:ascii="Times New Roman" w:hAnsi="Times New Roman" w:cs="Times New Roman"/>
          <w:sz w:val="15"/>
          <w:szCs w:val="15"/>
        </w:rPr>
        <w:sym w:font="Symbol" w:char="F03C"/>
      </w:r>
      <w:r w:rsidRPr="00587B50">
        <w:rPr>
          <w:rFonts w:ascii="Times New Roman" w:hAnsi="Times New Roman" w:cs="Times New Roman"/>
          <w:sz w:val="15"/>
          <w:szCs w:val="15"/>
        </w:rPr>
        <w:t>0.001.</w:t>
      </w:r>
    </w:p>
    <w:p w14:paraId="75990195" w14:textId="77777777" w:rsidR="00C01D7F" w:rsidRDefault="00C01D7F" w:rsidP="00C01D7F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9DE9F34" w14:textId="7A402600" w:rsidR="00C01D7F" w:rsidRPr="00C01D7F" w:rsidRDefault="00C01D7F" w:rsidP="00C01D7F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2" w:name="_Hlk75210875"/>
      <w:r w:rsidRPr="00C01D7F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Appendix II</w:t>
      </w:r>
      <w:r w:rsidR="003A5B35" w:rsidRPr="003A5B35">
        <w:t xml:space="preserve"> </w:t>
      </w:r>
      <w:r w:rsidR="003A5B35" w:rsidRPr="003A5B35">
        <w:rPr>
          <w:rFonts w:ascii="Times New Roman" w:hAnsi="Times New Roman" w:cs="Times New Roman"/>
          <w:color w:val="000000" w:themeColor="text1"/>
          <w:sz w:val="18"/>
          <w:szCs w:val="18"/>
        </w:rPr>
        <w:t>Single covariate adjusted binary logistic regression models</w:t>
      </w:r>
      <w:r w:rsidRPr="00C01D7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housework and metabolic markers for Chinese women.</w:t>
      </w:r>
    </w:p>
    <w:bookmarkEnd w:id="2"/>
    <w:tbl>
      <w:tblPr>
        <w:tblStyle w:val="a9"/>
        <w:tblW w:w="150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75"/>
        <w:gridCol w:w="1276"/>
        <w:gridCol w:w="1211"/>
        <w:gridCol w:w="1160"/>
        <w:gridCol w:w="1160"/>
        <w:gridCol w:w="1289"/>
        <w:gridCol w:w="1275"/>
        <w:gridCol w:w="1276"/>
        <w:gridCol w:w="1276"/>
        <w:gridCol w:w="1275"/>
        <w:gridCol w:w="1276"/>
      </w:tblGrid>
      <w:tr w:rsidR="00C01D7F" w:rsidRPr="00AB3714" w14:paraId="7742B314" w14:textId="77777777" w:rsidTr="005364DF">
        <w:trPr>
          <w:jc w:val="center"/>
        </w:trPr>
        <w:tc>
          <w:tcPr>
            <w:tcW w:w="1277" w:type="dxa"/>
            <w:tcBorders>
              <w:bottom w:val="nil"/>
            </w:tcBorders>
          </w:tcPr>
          <w:p w14:paraId="3C8E3AE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74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7774FF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ducation-adjusted OR (95%CI)</w:t>
            </w:r>
          </w:p>
        </w:tc>
      </w:tr>
      <w:tr w:rsidR="00C01D7F" w:rsidRPr="00AB3714" w14:paraId="1979E0A7" w14:textId="77777777" w:rsidTr="005364DF">
        <w:trPr>
          <w:jc w:val="center"/>
        </w:trPr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54DD00F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D7C24D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glycerid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9EC6D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L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0C3E10E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DL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441C152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bA1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0463ACA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cos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7EE3E480" w14:textId="77777777" w:rsidR="00C01D7F" w:rsidRPr="00472A78" w:rsidRDefault="00C01D7F" w:rsidP="005364DF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olester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7C1EE2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DAE89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191A08" w14:textId="4AEFD316" w:rsidR="00AC29A6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-hypertension</w:t>
            </w:r>
            <w:r w:rsidR="00AC29A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&amp;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0087B7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weigh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74BCC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C</w:t>
            </w:r>
          </w:p>
        </w:tc>
      </w:tr>
      <w:tr w:rsidR="00C01D7F" w:rsidRPr="00AB3714" w14:paraId="68BAB1C2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</w:tcPr>
          <w:p w14:paraId="73AC246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usework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DFDA8E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454C3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3889602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0939819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7E2C7EA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0C02AFF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E26847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B4468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02BAE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CCA090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C9908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C01D7F" w:rsidRPr="00AB3714" w14:paraId="10314627" w14:textId="77777777" w:rsidTr="005364DF">
        <w:trPr>
          <w:jc w:val="center"/>
        </w:trPr>
        <w:tc>
          <w:tcPr>
            <w:tcW w:w="1277" w:type="dxa"/>
          </w:tcPr>
          <w:p w14:paraId="5D423F2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275" w:type="dxa"/>
          </w:tcPr>
          <w:p w14:paraId="517DE00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65079DF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704311F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58164F9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6AF8E3C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6946DD1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5E9BF9F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20D07CC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79508DA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2258117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27A215F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AB3714" w14:paraId="48C039F7" w14:textId="77777777" w:rsidTr="005364DF">
        <w:trPr>
          <w:jc w:val="center"/>
        </w:trPr>
        <w:tc>
          <w:tcPr>
            <w:tcW w:w="1277" w:type="dxa"/>
          </w:tcPr>
          <w:p w14:paraId="4D5CFA1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275" w:type="dxa"/>
          </w:tcPr>
          <w:p w14:paraId="02F33FD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4(1.06,3.95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48E4DBC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1(0.79,2.51)</w:t>
            </w:r>
          </w:p>
        </w:tc>
        <w:tc>
          <w:tcPr>
            <w:tcW w:w="1211" w:type="dxa"/>
          </w:tcPr>
          <w:p w14:paraId="0ECFE50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8(0.68,2.05)</w:t>
            </w:r>
          </w:p>
        </w:tc>
        <w:tc>
          <w:tcPr>
            <w:tcW w:w="1160" w:type="dxa"/>
          </w:tcPr>
          <w:p w14:paraId="5892A49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1(0.41,4.25)</w:t>
            </w:r>
          </w:p>
        </w:tc>
        <w:tc>
          <w:tcPr>
            <w:tcW w:w="1160" w:type="dxa"/>
          </w:tcPr>
          <w:p w14:paraId="0CC2487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6(0.54,1.71)</w:t>
            </w:r>
          </w:p>
        </w:tc>
        <w:tc>
          <w:tcPr>
            <w:tcW w:w="1289" w:type="dxa"/>
          </w:tcPr>
          <w:p w14:paraId="1463F6B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5(0.83,.57)</w:t>
            </w:r>
          </w:p>
        </w:tc>
        <w:tc>
          <w:tcPr>
            <w:tcW w:w="1275" w:type="dxa"/>
          </w:tcPr>
          <w:p w14:paraId="59FCCEB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2(0.72,2.41)</w:t>
            </w:r>
          </w:p>
        </w:tc>
        <w:tc>
          <w:tcPr>
            <w:tcW w:w="1276" w:type="dxa"/>
          </w:tcPr>
          <w:p w14:paraId="5293A64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5(0.50,1.80)</w:t>
            </w:r>
          </w:p>
        </w:tc>
        <w:tc>
          <w:tcPr>
            <w:tcW w:w="1276" w:type="dxa"/>
          </w:tcPr>
          <w:p w14:paraId="055E396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5(0.60,1.82)</w:t>
            </w:r>
          </w:p>
        </w:tc>
        <w:tc>
          <w:tcPr>
            <w:tcW w:w="1275" w:type="dxa"/>
          </w:tcPr>
          <w:p w14:paraId="0ACBD3F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1(0.90,4.04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88F9E7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4(0.63,1.74)</w:t>
            </w:r>
          </w:p>
        </w:tc>
      </w:tr>
      <w:tr w:rsidR="008C531E" w:rsidRPr="00AB3714" w14:paraId="6CB6F5FE" w14:textId="77777777" w:rsidTr="007233F4">
        <w:trPr>
          <w:jc w:val="center"/>
        </w:trPr>
        <w:tc>
          <w:tcPr>
            <w:tcW w:w="15026" w:type="dxa"/>
            <w:gridSpan w:val="12"/>
          </w:tcPr>
          <w:p w14:paraId="012111DD" w14:textId="5B81DB43" w:rsidR="008C531E" w:rsidRPr="00472A78" w:rsidRDefault="008C531E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ousework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tensity</w:t>
            </w:r>
          </w:p>
        </w:tc>
      </w:tr>
      <w:tr w:rsidR="00C01D7F" w:rsidRPr="00AB3714" w14:paraId="05C43A8E" w14:textId="77777777" w:rsidTr="005364DF">
        <w:trPr>
          <w:jc w:val="center"/>
        </w:trPr>
        <w:tc>
          <w:tcPr>
            <w:tcW w:w="1277" w:type="dxa"/>
          </w:tcPr>
          <w:p w14:paraId="4207FFA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-50 min/day</w:t>
            </w:r>
          </w:p>
        </w:tc>
        <w:tc>
          <w:tcPr>
            <w:tcW w:w="1275" w:type="dxa"/>
          </w:tcPr>
          <w:p w14:paraId="47E7316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0B5E71A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413A6FC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79DEFEE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7AE5ED6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61D1BAF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45FEB69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57B00B1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17A710D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7F3E79A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1ACEACB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AB3714" w14:paraId="7496E2E6" w14:textId="77777777" w:rsidTr="005364DF">
        <w:trPr>
          <w:jc w:val="center"/>
        </w:trPr>
        <w:tc>
          <w:tcPr>
            <w:tcW w:w="1277" w:type="dxa"/>
          </w:tcPr>
          <w:p w14:paraId="5406FFC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-180min/day</w:t>
            </w:r>
          </w:p>
        </w:tc>
        <w:tc>
          <w:tcPr>
            <w:tcW w:w="1275" w:type="dxa"/>
          </w:tcPr>
          <w:p w14:paraId="2B90276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5(1.07,2.55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544367C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8(0.93,2.06)</w:t>
            </w:r>
          </w:p>
        </w:tc>
        <w:tc>
          <w:tcPr>
            <w:tcW w:w="1211" w:type="dxa"/>
          </w:tcPr>
          <w:p w14:paraId="38F1890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1(0.69,1.47)</w:t>
            </w:r>
          </w:p>
        </w:tc>
        <w:tc>
          <w:tcPr>
            <w:tcW w:w="1160" w:type="dxa"/>
          </w:tcPr>
          <w:p w14:paraId="2522807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(0.47,2.13)</w:t>
            </w:r>
          </w:p>
        </w:tc>
        <w:tc>
          <w:tcPr>
            <w:tcW w:w="1160" w:type="dxa"/>
          </w:tcPr>
          <w:p w14:paraId="37A68A6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2(0.74,1.70)</w:t>
            </w:r>
          </w:p>
        </w:tc>
        <w:tc>
          <w:tcPr>
            <w:tcW w:w="1289" w:type="dxa"/>
          </w:tcPr>
          <w:p w14:paraId="0B17737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9(0.88,1.90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1DB5A05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8(0.89,2.12)</w:t>
            </w:r>
          </w:p>
        </w:tc>
        <w:tc>
          <w:tcPr>
            <w:tcW w:w="1276" w:type="dxa"/>
          </w:tcPr>
          <w:p w14:paraId="5BD4994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(0.63,1.59)</w:t>
            </w:r>
          </w:p>
        </w:tc>
        <w:tc>
          <w:tcPr>
            <w:tcW w:w="1276" w:type="dxa"/>
          </w:tcPr>
          <w:p w14:paraId="0608D55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4(0.96,2.17)a</w:t>
            </w:r>
          </w:p>
        </w:tc>
        <w:tc>
          <w:tcPr>
            <w:tcW w:w="1275" w:type="dxa"/>
          </w:tcPr>
          <w:p w14:paraId="1BED4C5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3(0.94,2.49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9956D8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4(0.79,1.63)</w:t>
            </w:r>
          </w:p>
        </w:tc>
      </w:tr>
      <w:tr w:rsidR="00C01D7F" w:rsidRPr="00AB3714" w14:paraId="5F36E99D" w14:textId="77777777" w:rsidTr="005364D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</w:tcPr>
          <w:p w14:paraId="5B8B874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sym w:font="Symbol" w:char="F0B3"/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80 min/d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2D1235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88(1.21,2.92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452F5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9(0.86,1.93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053731E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6(0.73,1.56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3181E4B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0(0.56,2.57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5F2F7DF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2(0.73,1.71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3BFF7B5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.23(0.83,1.82)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32C7F7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9(1.03,2.76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21F80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2(0.70,1.7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35068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1(0.96,2.28)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C49192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7(1.02,2.73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57B7E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1(0.91,1.88)</w:t>
            </w:r>
          </w:p>
        </w:tc>
      </w:tr>
      <w:tr w:rsidR="00C01D7F" w:rsidRPr="00AB3714" w14:paraId="3B6F50A7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58AD1DE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74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461EA8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mployment-adjusted OR (95%CI)</w:t>
            </w:r>
          </w:p>
        </w:tc>
      </w:tr>
      <w:tr w:rsidR="00C01D7F" w:rsidRPr="00AB3714" w14:paraId="563D8574" w14:textId="77777777" w:rsidTr="005364DF">
        <w:trPr>
          <w:jc w:val="center"/>
        </w:trPr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3875EA1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A1480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glycerid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54CA5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L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4BE38CB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DL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73999D1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bA1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672C9B6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cos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355297A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olester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90EEA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21839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C14344" w14:textId="050A800C" w:rsidR="00AC29A6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-hypertension</w:t>
            </w:r>
            <w:r w:rsidR="00AC29A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&amp;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83E6FA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weigh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4D4AD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C</w:t>
            </w:r>
          </w:p>
        </w:tc>
      </w:tr>
      <w:tr w:rsidR="00C01D7F" w:rsidRPr="00AB3714" w14:paraId="6036117D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</w:tcPr>
          <w:p w14:paraId="1135A17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usework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17F078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51791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7D9F9BD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6F2B105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621F26D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6021A6F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6107AE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46AEF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B3913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6D720D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135F2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C01D7F" w:rsidRPr="00AB3714" w14:paraId="1AF01F1A" w14:textId="77777777" w:rsidTr="005364DF">
        <w:trPr>
          <w:jc w:val="center"/>
        </w:trPr>
        <w:tc>
          <w:tcPr>
            <w:tcW w:w="1277" w:type="dxa"/>
          </w:tcPr>
          <w:p w14:paraId="1549DCC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275" w:type="dxa"/>
          </w:tcPr>
          <w:p w14:paraId="4DA7752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2C45BE6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0AA6EEA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411D759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22344F2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4BCCB72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079BFB7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0609B31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3D28EE3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6647CB4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6B4D98E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AB3714" w14:paraId="22E1800C" w14:textId="77777777" w:rsidTr="005364DF">
        <w:trPr>
          <w:jc w:val="center"/>
        </w:trPr>
        <w:tc>
          <w:tcPr>
            <w:tcW w:w="1277" w:type="dxa"/>
          </w:tcPr>
          <w:p w14:paraId="08E5F70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275" w:type="dxa"/>
          </w:tcPr>
          <w:p w14:paraId="79434F9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1(1.09,4.09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2651319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3(0.80,2.56)</w:t>
            </w:r>
          </w:p>
        </w:tc>
        <w:tc>
          <w:tcPr>
            <w:tcW w:w="1211" w:type="dxa"/>
          </w:tcPr>
          <w:p w14:paraId="13E850B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9(0.69,2.06)</w:t>
            </w:r>
          </w:p>
        </w:tc>
        <w:tc>
          <w:tcPr>
            <w:tcW w:w="1160" w:type="dxa"/>
          </w:tcPr>
          <w:p w14:paraId="526C39D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7(0.42,4.43)</w:t>
            </w:r>
          </w:p>
        </w:tc>
        <w:tc>
          <w:tcPr>
            <w:tcW w:w="1160" w:type="dxa"/>
          </w:tcPr>
          <w:p w14:paraId="1CF2E48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9(0.56,1.77)</w:t>
            </w:r>
          </w:p>
        </w:tc>
        <w:tc>
          <w:tcPr>
            <w:tcW w:w="1289" w:type="dxa"/>
          </w:tcPr>
          <w:p w14:paraId="2D354A6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1(0.86,2.67)</w:t>
            </w:r>
          </w:p>
        </w:tc>
        <w:tc>
          <w:tcPr>
            <w:tcW w:w="1275" w:type="dxa"/>
          </w:tcPr>
          <w:p w14:paraId="7074694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7(0.75,2.53)</w:t>
            </w:r>
          </w:p>
        </w:tc>
        <w:tc>
          <w:tcPr>
            <w:tcW w:w="1276" w:type="dxa"/>
          </w:tcPr>
          <w:p w14:paraId="3CF8699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2(0.53,1.94)</w:t>
            </w:r>
          </w:p>
        </w:tc>
        <w:tc>
          <w:tcPr>
            <w:tcW w:w="1276" w:type="dxa"/>
          </w:tcPr>
          <w:p w14:paraId="20F6BB5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1(0.64,1.94)</w:t>
            </w:r>
          </w:p>
        </w:tc>
        <w:tc>
          <w:tcPr>
            <w:tcW w:w="1275" w:type="dxa"/>
          </w:tcPr>
          <w:p w14:paraId="347CCB8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6 (0.93,4.16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29896E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9(0.65,1.82)</w:t>
            </w:r>
          </w:p>
        </w:tc>
      </w:tr>
      <w:tr w:rsidR="008C531E" w:rsidRPr="00AB3714" w14:paraId="30D9B52B" w14:textId="77777777" w:rsidTr="00147999">
        <w:trPr>
          <w:jc w:val="center"/>
        </w:trPr>
        <w:tc>
          <w:tcPr>
            <w:tcW w:w="15026" w:type="dxa"/>
            <w:gridSpan w:val="12"/>
          </w:tcPr>
          <w:p w14:paraId="73842DB0" w14:textId="3F6D30C9" w:rsidR="008C531E" w:rsidRPr="00472A78" w:rsidRDefault="008C531E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ousework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tensity</w:t>
            </w:r>
          </w:p>
        </w:tc>
      </w:tr>
      <w:tr w:rsidR="00C01D7F" w:rsidRPr="00AB3714" w14:paraId="3F361864" w14:textId="77777777" w:rsidTr="005364DF">
        <w:trPr>
          <w:jc w:val="center"/>
        </w:trPr>
        <w:tc>
          <w:tcPr>
            <w:tcW w:w="1277" w:type="dxa"/>
          </w:tcPr>
          <w:p w14:paraId="2B0812C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-50 min/day</w:t>
            </w:r>
          </w:p>
        </w:tc>
        <w:tc>
          <w:tcPr>
            <w:tcW w:w="1275" w:type="dxa"/>
          </w:tcPr>
          <w:p w14:paraId="6FC451A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597E325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595DFB0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05737FE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3AFE844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51257CF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263731F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2E85D49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5F38526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0EBD4AA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0EE696D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AB3714" w14:paraId="3CD9A752" w14:textId="77777777" w:rsidTr="005364DF">
        <w:trPr>
          <w:jc w:val="center"/>
        </w:trPr>
        <w:tc>
          <w:tcPr>
            <w:tcW w:w="1277" w:type="dxa"/>
          </w:tcPr>
          <w:p w14:paraId="19527D1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-180min/day</w:t>
            </w:r>
          </w:p>
        </w:tc>
        <w:tc>
          <w:tcPr>
            <w:tcW w:w="1275" w:type="dxa"/>
          </w:tcPr>
          <w:p w14:paraId="0C9576C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5(1.13,2.71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5CFA9C9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4(0.96,2.14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11" w:type="dxa"/>
          </w:tcPr>
          <w:p w14:paraId="15552C3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3(0.71,1.50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60" w:type="dxa"/>
          </w:tcPr>
          <w:p w14:paraId="7F8DDCA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7(0.50,2.29)</w:t>
            </w:r>
          </w:p>
        </w:tc>
        <w:tc>
          <w:tcPr>
            <w:tcW w:w="1160" w:type="dxa"/>
          </w:tcPr>
          <w:p w14:paraId="0057902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7(0.77,1.78)</w:t>
            </w:r>
          </w:p>
        </w:tc>
        <w:tc>
          <w:tcPr>
            <w:tcW w:w="1289" w:type="dxa"/>
          </w:tcPr>
          <w:p w14:paraId="3A41B76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6(0.93,2.01)</w:t>
            </w:r>
          </w:p>
        </w:tc>
        <w:tc>
          <w:tcPr>
            <w:tcW w:w="1275" w:type="dxa"/>
          </w:tcPr>
          <w:p w14:paraId="0624D93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8(0.96,2.29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EADADB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0(0.69,1.74)</w:t>
            </w:r>
          </w:p>
        </w:tc>
        <w:tc>
          <w:tcPr>
            <w:tcW w:w="1276" w:type="dxa"/>
          </w:tcPr>
          <w:p w14:paraId="77EEB2D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7(1.04,2.38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1B503FD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9(0.98,2.60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0AD210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1(0.84,1.74)</w:t>
            </w:r>
          </w:p>
        </w:tc>
      </w:tr>
      <w:tr w:rsidR="00C01D7F" w:rsidRPr="00AB3714" w14:paraId="0B6D249E" w14:textId="77777777" w:rsidTr="005364D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</w:tcPr>
          <w:p w14:paraId="04F4C63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sym w:font="Symbol" w:char="F0B3"/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80 min/d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D65D6A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85(1.19,2.88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E8528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7(0.84,1.90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19B2F60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5(0.71,1.53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01958DD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7(0.55,2.51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616E368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1(0.73,1.71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5C2EF4A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2(0.82,1.8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06D33B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7(1.01,2.43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64D28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1(0.69,1.7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EDA55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9(0.98,2.27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DEBDC3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6(1.01,2.71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6BB78B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0(0.90,1.87)</w:t>
            </w:r>
          </w:p>
        </w:tc>
      </w:tr>
      <w:tr w:rsidR="00C01D7F" w:rsidRPr="00AB3714" w14:paraId="21B47DA8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7522820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74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7E47049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idence-adjusted OR (95%CI)</w:t>
            </w:r>
          </w:p>
        </w:tc>
      </w:tr>
      <w:tr w:rsidR="00C01D7F" w:rsidRPr="00AB3714" w14:paraId="37817B24" w14:textId="77777777" w:rsidTr="005364DF">
        <w:trPr>
          <w:jc w:val="center"/>
        </w:trPr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2445676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59CBE4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glycerid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3D485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L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7F0C3C0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DL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13684C1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bA1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233AC22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cos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2038135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olester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249AB2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3878E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83C995" w14:textId="2EEBD171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-hypertension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amp;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ED9167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weigh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40D6E9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C</w:t>
            </w:r>
          </w:p>
        </w:tc>
      </w:tr>
      <w:tr w:rsidR="00C01D7F" w:rsidRPr="00AB3714" w14:paraId="7CCBC2B3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</w:tcPr>
          <w:p w14:paraId="7D5DED6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usework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76902F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A2F43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308027A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3F7D9ED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5144476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4374CA7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288BF2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1924C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A51E1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78047D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514B8A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C01D7F" w:rsidRPr="00AB3714" w14:paraId="7BB54066" w14:textId="77777777" w:rsidTr="005364DF">
        <w:trPr>
          <w:jc w:val="center"/>
        </w:trPr>
        <w:tc>
          <w:tcPr>
            <w:tcW w:w="1277" w:type="dxa"/>
          </w:tcPr>
          <w:p w14:paraId="2FF9378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275" w:type="dxa"/>
          </w:tcPr>
          <w:p w14:paraId="06D307B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68DAAAC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27D664D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66E7700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57C2D52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6877191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3C0B94B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23547A1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7ADC566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71EBF1B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03A568E1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AB3714" w14:paraId="054CE309" w14:textId="77777777" w:rsidTr="005364DF">
        <w:trPr>
          <w:jc w:val="center"/>
        </w:trPr>
        <w:tc>
          <w:tcPr>
            <w:tcW w:w="1277" w:type="dxa"/>
          </w:tcPr>
          <w:p w14:paraId="73747FE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Yes</w:t>
            </w:r>
          </w:p>
        </w:tc>
        <w:tc>
          <w:tcPr>
            <w:tcW w:w="1275" w:type="dxa"/>
          </w:tcPr>
          <w:p w14:paraId="575B2AF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2(1.09,4.09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5F8C172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6(0.82,2.60)</w:t>
            </w:r>
          </w:p>
        </w:tc>
        <w:tc>
          <w:tcPr>
            <w:tcW w:w="1211" w:type="dxa"/>
          </w:tcPr>
          <w:p w14:paraId="1C62043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9(0.69,2.06)</w:t>
            </w:r>
          </w:p>
        </w:tc>
        <w:tc>
          <w:tcPr>
            <w:tcW w:w="1160" w:type="dxa"/>
          </w:tcPr>
          <w:p w14:paraId="7747CCC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3(0.44,4.63)</w:t>
            </w:r>
          </w:p>
        </w:tc>
        <w:tc>
          <w:tcPr>
            <w:tcW w:w="1160" w:type="dxa"/>
          </w:tcPr>
          <w:p w14:paraId="1886D2B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(0.56,1.79)</w:t>
            </w:r>
          </w:p>
        </w:tc>
        <w:tc>
          <w:tcPr>
            <w:tcW w:w="1289" w:type="dxa"/>
          </w:tcPr>
          <w:p w14:paraId="074F999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3(0.87,2.69)</w:t>
            </w:r>
          </w:p>
        </w:tc>
        <w:tc>
          <w:tcPr>
            <w:tcW w:w="1275" w:type="dxa"/>
          </w:tcPr>
          <w:p w14:paraId="13C321A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0(0.76,2.56)</w:t>
            </w:r>
          </w:p>
        </w:tc>
        <w:tc>
          <w:tcPr>
            <w:tcW w:w="1276" w:type="dxa"/>
          </w:tcPr>
          <w:p w14:paraId="3FEEAC3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3(0.54,1.95)</w:t>
            </w:r>
          </w:p>
        </w:tc>
        <w:tc>
          <w:tcPr>
            <w:tcW w:w="1276" w:type="dxa"/>
          </w:tcPr>
          <w:p w14:paraId="42512AF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3(0.65,1.95)</w:t>
            </w:r>
          </w:p>
        </w:tc>
        <w:tc>
          <w:tcPr>
            <w:tcW w:w="1275" w:type="dxa"/>
          </w:tcPr>
          <w:p w14:paraId="3EEB45E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8(0.93,4.19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62E4F9B8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1(0.67,1.84)</w:t>
            </w:r>
          </w:p>
        </w:tc>
      </w:tr>
      <w:tr w:rsidR="008C531E" w:rsidRPr="00AB3714" w14:paraId="4188B0A4" w14:textId="77777777" w:rsidTr="00AC0267">
        <w:trPr>
          <w:jc w:val="center"/>
        </w:trPr>
        <w:tc>
          <w:tcPr>
            <w:tcW w:w="15026" w:type="dxa"/>
            <w:gridSpan w:val="12"/>
          </w:tcPr>
          <w:p w14:paraId="6D21B77A" w14:textId="62D0B0FF" w:rsidR="008C531E" w:rsidRPr="00472A78" w:rsidRDefault="008C531E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ousework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tensity</w:t>
            </w:r>
          </w:p>
        </w:tc>
      </w:tr>
      <w:tr w:rsidR="00C01D7F" w:rsidRPr="00AB3714" w14:paraId="58A68E16" w14:textId="77777777" w:rsidTr="005364DF">
        <w:trPr>
          <w:jc w:val="center"/>
        </w:trPr>
        <w:tc>
          <w:tcPr>
            <w:tcW w:w="1277" w:type="dxa"/>
          </w:tcPr>
          <w:p w14:paraId="33ED5E0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-50 min/day</w:t>
            </w:r>
          </w:p>
        </w:tc>
        <w:tc>
          <w:tcPr>
            <w:tcW w:w="1275" w:type="dxa"/>
          </w:tcPr>
          <w:p w14:paraId="343CA28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1533340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685F284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259A5B0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2DA21C5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3F2518E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0D3A439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0F3EFB1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7E33DDB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26CDF4C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46341F6E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AB3714" w14:paraId="5B68522A" w14:textId="77777777" w:rsidTr="005364DF">
        <w:trPr>
          <w:jc w:val="center"/>
        </w:trPr>
        <w:tc>
          <w:tcPr>
            <w:tcW w:w="1277" w:type="dxa"/>
          </w:tcPr>
          <w:p w14:paraId="08A5B4A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-180min/day</w:t>
            </w:r>
          </w:p>
        </w:tc>
        <w:tc>
          <w:tcPr>
            <w:tcW w:w="1275" w:type="dxa"/>
          </w:tcPr>
          <w:p w14:paraId="580FB87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9(1.09,2.62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6E24929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0(0.94,2.09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11" w:type="dxa"/>
          </w:tcPr>
          <w:p w14:paraId="0C193B4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1(0.69,1.47)</w:t>
            </w:r>
          </w:p>
        </w:tc>
        <w:tc>
          <w:tcPr>
            <w:tcW w:w="1160" w:type="dxa"/>
          </w:tcPr>
          <w:p w14:paraId="3F04972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0(0.51,2.35)</w:t>
            </w:r>
          </w:p>
        </w:tc>
        <w:tc>
          <w:tcPr>
            <w:tcW w:w="1160" w:type="dxa"/>
          </w:tcPr>
          <w:p w14:paraId="2E282E2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5(0.76,1.75)</w:t>
            </w:r>
          </w:p>
        </w:tc>
        <w:tc>
          <w:tcPr>
            <w:tcW w:w="1289" w:type="dxa"/>
          </w:tcPr>
          <w:p w14:paraId="5680613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3(0.91,1.96)</w:t>
            </w:r>
          </w:p>
        </w:tc>
        <w:tc>
          <w:tcPr>
            <w:tcW w:w="1275" w:type="dxa"/>
          </w:tcPr>
          <w:p w14:paraId="161E784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2(0.93,2.20)</w:t>
            </w:r>
          </w:p>
        </w:tc>
        <w:tc>
          <w:tcPr>
            <w:tcW w:w="1276" w:type="dxa"/>
          </w:tcPr>
          <w:p w14:paraId="29F870C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6(0.66,1.67)</w:t>
            </w:r>
          </w:p>
        </w:tc>
        <w:tc>
          <w:tcPr>
            <w:tcW w:w="1276" w:type="dxa"/>
          </w:tcPr>
          <w:p w14:paraId="3B0BD60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1(1.00,2.27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501F239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5(0.96,2.53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5A5F9AD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7(0.82,1.68)</w:t>
            </w:r>
          </w:p>
        </w:tc>
      </w:tr>
      <w:tr w:rsidR="00C01D7F" w:rsidRPr="00AB3714" w14:paraId="06A2F6FD" w14:textId="77777777" w:rsidTr="005364D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</w:tcPr>
          <w:p w14:paraId="4C24F9D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sym w:font="Symbol" w:char="F0B3"/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80 min/d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190714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4(1.25,3.01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55E2D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1(0.88,1.97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42ED3C1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7(0.73,1.56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2226DEE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3(0.58,2.65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48410AC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5(0.75,1.76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24707C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7(0.86,1.8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A02197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5(1.07,2.56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97983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6(0.73,1.8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B83AF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7(1.04,2.37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5BA272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9(1.03,2.76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7C3FA9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5(0.94,1.94)</w:t>
            </w:r>
          </w:p>
        </w:tc>
      </w:tr>
      <w:tr w:rsidR="00C01D7F" w:rsidRPr="00AB3714" w14:paraId="3609D871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34E9EB0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74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CEB32D5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dical insurance-adjusted OR (95%CI)</w:t>
            </w:r>
          </w:p>
        </w:tc>
      </w:tr>
      <w:tr w:rsidR="00C01D7F" w:rsidRPr="00AB3714" w14:paraId="5502A433" w14:textId="77777777" w:rsidTr="005364DF">
        <w:trPr>
          <w:jc w:val="center"/>
        </w:trPr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32C1305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867F91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glycerid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CB6A0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L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21B0633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DL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06DC184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bA1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449CB5C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cos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4AF5BC6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olester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048941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66928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0EDEEF" w14:textId="3C92A6A0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-hypertension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amp;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A8B7DF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weigh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6D6D30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C</w:t>
            </w:r>
          </w:p>
        </w:tc>
      </w:tr>
      <w:tr w:rsidR="00C01D7F" w:rsidRPr="00AB3714" w14:paraId="1FA13138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</w:tcPr>
          <w:p w14:paraId="6162299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usework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DE289B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CA98C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6554264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684DEBD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105D030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5B49E34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CA2174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63E6D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9CB7F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749D54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888D4A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C01D7F" w:rsidRPr="00AB3714" w14:paraId="740E8296" w14:textId="77777777" w:rsidTr="005364DF">
        <w:trPr>
          <w:jc w:val="center"/>
        </w:trPr>
        <w:tc>
          <w:tcPr>
            <w:tcW w:w="1277" w:type="dxa"/>
          </w:tcPr>
          <w:p w14:paraId="05E9E2F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275" w:type="dxa"/>
          </w:tcPr>
          <w:p w14:paraId="78B4413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3635E87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4D24EEA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1CE393E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61AE7AC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7DA83CE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3A34DD8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19246BA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2541A73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62B833B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4FA47AF9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AB3714" w14:paraId="6DCA05A9" w14:textId="77777777" w:rsidTr="005364DF">
        <w:trPr>
          <w:jc w:val="center"/>
        </w:trPr>
        <w:tc>
          <w:tcPr>
            <w:tcW w:w="1277" w:type="dxa"/>
          </w:tcPr>
          <w:p w14:paraId="6BB4B66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275" w:type="dxa"/>
          </w:tcPr>
          <w:p w14:paraId="0EC6FF8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2(1.10,4.11)b</w:t>
            </w:r>
          </w:p>
        </w:tc>
        <w:tc>
          <w:tcPr>
            <w:tcW w:w="1276" w:type="dxa"/>
          </w:tcPr>
          <w:p w14:paraId="034519F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4(0.81,2.57)</w:t>
            </w:r>
          </w:p>
        </w:tc>
        <w:tc>
          <w:tcPr>
            <w:tcW w:w="1211" w:type="dxa"/>
          </w:tcPr>
          <w:p w14:paraId="0D00BB6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0(0.69,2.07)</w:t>
            </w:r>
          </w:p>
        </w:tc>
        <w:tc>
          <w:tcPr>
            <w:tcW w:w="1160" w:type="dxa"/>
          </w:tcPr>
          <w:p w14:paraId="7021D5C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0(0.43,4.52)</w:t>
            </w:r>
          </w:p>
        </w:tc>
        <w:tc>
          <w:tcPr>
            <w:tcW w:w="1160" w:type="dxa"/>
          </w:tcPr>
          <w:p w14:paraId="5D140E9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7(0.55,1.74)</w:t>
            </w:r>
          </w:p>
        </w:tc>
        <w:tc>
          <w:tcPr>
            <w:tcW w:w="1289" w:type="dxa"/>
          </w:tcPr>
          <w:p w14:paraId="65800AB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1(0.86,2.65)</w:t>
            </w:r>
          </w:p>
        </w:tc>
        <w:tc>
          <w:tcPr>
            <w:tcW w:w="1275" w:type="dxa"/>
          </w:tcPr>
          <w:p w14:paraId="7C28359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8(0.76,2.53)</w:t>
            </w:r>
          </w:p>
        </w:tc>
        <w:tc>
          <w:tcPr>
            <w:tcW w:w="1276" w:type="dxa"/>
          </w:tcPr>
          <w:p w14:paraId="2D9BFE2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1(0.53,1.92)</w:t>
            </w:r>
          </w:p>
        </w:tc>
        <w:tc>
          <w:tcPr>
            <w:tcW w:w="1276" w:type="dxa"/>
          </w:tcPr>
          <w:p w14:paraId="5470F49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0(0.64,1.91)</w:t>
            </w:r>
          </w:p>
        </w:tc>
        <w:tc>
          <w:tcPr>
            <w:tcW w:w="1275" w:type="dxa"/>
          </w:tcPr>
          <w:p w14:paraId="0C64B62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5(0. .97,4.35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EABBEF9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0(0.66,1.83)</w:t>
            </w:r>
          </w:p>
        </w:tc>
      </w:tr>
      <w:tr w:rsidR="008C531E" w:rsidRPr="00AB3714" w14:paraId="187B25D4" w14:textId="77777777" w:rsidTr="008954F7">
        <w:trPr>
          <w:jc w:val="center"/>
        </w:trPr>
        <w:tc>
          <w:tcPr>
            <w:tcW w:w="15026" w:type="dxa"/>
            <w:gridSpan w:val="12"/>
          </w:tcPr>
          <w:p w14:paraId="04C86FF1" w14:textId="4688DE1D" w:rsidR="008C531E" w:rsidRPr="00472A78" w:rsidRDefault="008C531E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ousework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tensity</w:t>
            </w:r>
          </w:p>
        </w:tc>
      </w:tr>
      <w:tr w:rsidR="00C01D7F" w:rsidRPr="00AB3714" w14:paraId="6CC22570" w14:textId="77777777" w:rsidTr="005364DF">
        <w:trPr>
          <w:jc w:val="center"/>
        </w:trPr>
        <w:tc>
          <w:tcPr>
            <w:tcW w:w="1277" w:type="dxa"/>
          </w:tcPr>
          <w:p w14:paraId="4766EF1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-50 min/day</w:t>
            </w:r>
          </w:p>
        </w:tc>
        <w:tc>
          <w:tcPr>
            <w:tcW w:w="1275" w:type="dxa"/>
          </w:tcPr>
          <w:p w14:paraId="52EFEEB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59A6EC9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73CFBA4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0329B93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72B440C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082640E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3E93CAD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46D9381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164923E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0EF3C13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38493D51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AB3714" w14:paraId="03F2E153" w14:textId="77777777" w:rsidTr="005364DF">
        <w:trPr>
          <w:jc w:val="center"/>
        </w:trPr>
        <w:tc>
          <w:tcPr>
            <w:tcW w:w="1277" w:type="dxa"/>
          </w:tcPr>
          <w:p w14:paraId="6F2331C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-180min/day</w:t>
            </w:r>
          </w:p>
        </w:tc>
        <w:tc>
          <w:tcPr>
            <w:tcW w:w="1275" w:type="dxa"/>
          </w:tcPr>
          <w:p w14:paraId="343A3F8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0(1.10,2.64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39A488A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1(0.95,2.11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11" w:type="dxa"/>
          </w:tcPr>
          <w:p w14:paraId="781AF0E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2(0.70,1.48)</w:t>
            </w:r>
          </w:p>
        </w:tc>
        <w:tc>
          <w:tcPr>
            <w:tcW w:w="1160" w:type="dxa"/>
          </w:tcPr>
          <w:p w14:paraId="3C992C1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5(0.49,2.24)</w:t>
            </w:r>
          </w:p>
        </w:tc>
        <w:tc>
          <w:tcPr>
            <w:tcW w:w="1160" w:type="dxa"/>
          </w:tcPr>
          <w:p w14:paraId="5B3CEAD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3(0.74,1.72)</w:t>
            </w:r>
          </w:p>
        </w:tc>
        <w:tc>
          <w:tcPr>
            <w:tcW w:w="1289" w:type="dxa"/>
          </w:tcPr>
          <w:p w14:paraId="4B09D8F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3(0.90,1.95)</w:t>
            </w:r>
          </w:p>
        </w:tc>
        <w:tc>
          <w:tcPr>
            <w:tcW w:w="1275" w:type="dxa"/>
          </w:tcPr>
          <w:p w14:paraId="53D5C25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3(0.93,2.20)</w:t>
            </w:r>
          </w:p>
        </w:tc>
        <w:tc>
          <w:tcPr>
            <w:tcW w:w="1276" w:type="dxa"/>
          </w:tcPr>
          <w:p w14:paraId="4A8E57E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5(0.66,1.66)</w:t>
            </w:r>
          </w:p>
        </w:tc>
        <w:tc>
          <w:tcPr>
            <w:tcW w:w="1276" w:type="dxa"/>
          </w:tcPr>
          <w:p w14:paraId="51D01FC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9(0.99,2.24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385EDDD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3(1.00,2.65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A7274AD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8(0.83,1.70)</w:t>
            </w:r>
          </w:p>
        </w:tc>
      </w:tr>
      <w:tr w:rsidR="00C01D7F" w:rsidRPr="00AB3714" w14:paraId="38855FE1" w14:textId="77777777" w:rsidTr="005364D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</w:tcPr>
          <w:p w14:paraId="17BAE3C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sym w:font="Symbol" w:char="F0B3"/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80 min/d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7C10CB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2(1.24,2.97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1227B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1(0.87,1.95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07898F5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7(0.73,1.56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434CAE8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4(0.58,2.65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6FCF8A0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3(0.74,1.73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7EE9EA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5(0.85,1.8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8497FC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3(1.05,2.52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B6D81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5(0.72,1.8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8CE76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4(1.02,2.32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B96870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3(1.06,2.83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C7EABE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4(0.93,1.93)</w:t>
            </w:r>
          </w:p>
        </w:tc>
      </w:tr>
      <w:tr w:rsidR="00C01D7F" w:rsidRPr="00AB3714" w14:paraId="4E0D99B9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6FBC00F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74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A7D2553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arital status-adjusted OR (95%CI)</w:t>
            </w:r>
          </w:p>
        </w:tc>
      </w:tr>
      <w:tr w:rsidR="00C01D7F" w:rsidRPr="00AB3714" w14:paraId="4F44AD39" w14:textId="77777777" w:rsidTr="005364DF">
        <w:trPr>
          <w:jc w:val="center"/>
        </w:trPr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7ACF2D5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90C3CD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glycerid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87389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L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0F93822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DL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28F5D97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bA1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7AA4209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cos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058223F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olester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CAA3A5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8D926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36F94D" w14:textId="1D714893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-hypertension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amp;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306BE1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weigh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B64368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C</w:t>
            </w:r>
          </w:p>
        </w:tc>
      </w:tr>
      <w:tr w:rsidR="00C01D7F" w:rsidRPr="00AB3714" w14:paraId="2C05890D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</w:tcPr>
          <w:p w14:paraId="18B6364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usework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14D221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211C6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3C4B6BA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346E473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05AE65B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0E7FFBF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EF0E85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0E871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6107E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079B3A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EE4CD0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C01D7F" w:rsidRPr="00AB3714" w14:paraId="10337AFE" w14:textId="77777777" w:rsidTr="005364DF">
        <w:trPr>
          <w:jc w:val="center"/>
        </w:trPr>
        <w:tc>
          <w:tcPr>
            <w:tcW w:w="1277" w:type="dxa"/>
          </w:tcPr>
          <w:p w14:paraId="6B67881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275" w:type="dxa"/>
          </w:tcPr>
          <w:p w14:paraId="7DDDE34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446508B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730C19F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324BF4A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26F4F32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1E20BBC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68D11D0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395498C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7D75B2F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276012D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2BC06D72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AB3714" w14:paraId="7FAEE0FB" w14:textId="77777777" w:rsidTr="005364DF">
        <w:trPr>
          <w:jc w:val="center"/>
        </w:trPr>
        <w:tc>
          <w:tcPr>
            <w:tcW w:w="1277" w:type="dxa"/>
          </w:tcPr>
          <w:p w14:paraId="22022E2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275" w:type="dxa"/>
          </w:tcPr>
          <w:p w14:paraId="48B24E4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7(1.07,4.00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7B7138F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2(0.79,2.52)</w:t>
            </w:r>
          </w:p>
        </w:tc>
        <w:tc>
          <w:tcPr>
            <w:tcW w:w="1211" w:type="dxa"/>
          </w:tcPr>
          <w:p w14:paraId="41A3CA7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8(0.68,2.05)</w:t>
            </w:r>
          </w:p>
        </w:tc>
        <w:tc>
          <w:tcPr>
            <w:tcW w:w="1160" w:type="dxa"/>
          </w:tcPr>
          <w:p w14:paraId="439A92E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5(0.42,4.36)</w:t>
            </w:r>
          </w:p>
        </w:tc>
        <w:tc>
          <w:tcPr>
            <w:tcW w:w="1160" w:type="dxa"/>
          </w:tcPr>
          <w:p w14:paraId="1C020B0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8(0.55,1.76)</w:t>
            </w:r>
          </w:p>
        </w:tc>
        <w:tc>
          <w:tcPr>
            <w:tcW w:w="1289" w:type="dxa"/>
          </w:tcPr>
          <w:p w14:paraId="156CAE2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9(0.84,2.63)</w:t>
            </w:r>
          </w:p>
        </w:tc>
        <w:tc>
          <w:tcPr>
            <w:tcW w:w="1275" w:type="dxa"/>
          </w:tcPr>
          <w:p w14:paraId="05610B7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4(0.73,2.47)</w:t>
            </w:r>
          </w:p>
        </w:tc>
        <w:tc>
          <w:tcPr>
            <w:tcW w:w="1276" w:type="dxa"/>
          </w:tcPr>
          <w:p w14:paraId="7702C30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(0.53,1.92)</w:t>
            </w:r>
          </w:p>
        </w:tc>
        <w:tc>
          <w:tcPr>
            <w:tcW w:w="1276" w:type="dxa"/>
          </w:tcPr>
          <w:p w14:paraId="3FFFDC3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0(0.63,1.90)</w:t>
            </w:r>
          </w:p>
        </w:tc>
        <w:tc>
          <w:tcPr>
            <w:tcW w:w="1275" w:type="dxa"/>
          </w:tcPr>
          <w:p w14:paraId="55B04F0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5(0.92,4014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67D55F1E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8(0.65,1.79)</w:t>
            </w:r>
          </w:p>
        </w:tc>
      </w:tr>
      <w:tr w:rsidR="008C531E" w:rsidRPr="00AB3714" w14:paraId="72C964C2" w14:textId="77777777" w:rsidTr="00437880">
        <w:trPr>
          <w:jc w:val="center"/>
        </w:trPr>
        <w:tc>
          <w:tcPr>
            <w:tcW w:w="15026" w:type="dxa"/>
            <w:gridSpan w:val="12"/>
          </w:tcPr>
          <w:p w14:paraId="6B3BDE3B" w14:textId="0FF3D2D6" w:rsidR="008C531E" w:rsidRPr="00472A78" w:rsidRDefault="008C531E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ousework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tensity</w:t>
            </w:r>
          </w:p>
        </w:tc>
      </w:tr>
      <w:tr w:rsidR="00C01D7F" w:rsidRPr="00AB3714" w14:paraId="4D9BCF1C" w14:textId="77777777" w:rsidTr="005364DF">
        <w:trPr>
          <w:jc w:val="center"/>
        </w:trPr>
        <w:tc>
          <w:tcPr>
            <w:tcW w:w="1277" w:type="dxa"/>
          </w:tcPr>
          <w:p w14:paraId="332B52E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-50 min/day</w:t>
            </w:r>
          </w:p>
        </w:tc>
        <w:tc>
          <w:tcPr>
            <w:tcW w:w="1275" w:type="dxa"/>
          </w:tcPr>
          <w:p w14:paraId="2018151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56EE4E3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0F3BE15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07415B8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7161A42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49E3895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3919B84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2ABF99E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137FA3B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22B8357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0FE7E07D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AB3714" w14:paraId="68C961A8" w14:textId="77777777" w:rsidTr="005364DF">
        <w:trPr>
          <w:jc w:val="center"/>
        </w:trPr>
        <w:tc>
          <w:tcPr>
            <w:tcW w:w="1277" w:type="dxa"/>
          </w:tcPr>
          <w:p w14:paraId="6D654BB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-180min/day</w:t>
            </w:r>
          </w:p>
        </w:tc>
        <w:tc>
          <w:tcPr>
            <w:tcW w:w="1275" w:type="dxa"/>
          </w:tcPr>
          <w:p w14:paraId="6217D1C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9(1.09,2.62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46D78EA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0(0.94,2.09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11" w:type="dxa"/>
          </w:tcPr>
          <w:p w14:paraId="5688112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1(0.69,1.47)</w:t>
            </w:r>
          </w:p>
        </w:tc>
        <w:tc>
          <w:tcPr>
            <w:tcW w:w="1160" w:type="dxa"/>
          </w:tcPr>
          <w:p w14:paraId="3D05F9E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3(0.48,2.19)</w:t>
            </w:r>
          </w:p>
        </w:tc>
        <w:tc>
          <w:tcPr>
            <w:tcW w:w="1160" w:type="dxa"/>
          </w:tcPr>
          <w:p w14:paraId="294FECE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5(0.76,1.75)</w:t>
            </w:r>
          </w:p>
        </w:tc>
        <w:tc>
          <w:tcPr>
            <w:tcW w:w="1289" w:type="dxa"/>
          </w:tcPr>
          <w:p w14:paraId="7A3F39C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3(0.91,1.96)</w:t>
            </w:r>
          </w:p>
        </w:tc>
        <w:tc>
          <w:tcPr>
            <w:tcW w:w="1275" w:type="dxa"/>
          </w:tcPr>
          <w:p w14:paraId="66991A9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3(0.93,2.20)</w:t>
            </w:r>
          </w:p>
        </w:tc>
        <w:tc>
          <w:tcPr>
            <w:tcW w:w="1276" w:type="dxa"/>
          </w:tcPr>
          <w:p w14:paraId="1A9D871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6(0.67,1.67)</w:t>
            </w:r>
          </w:p>
        </w:tc>
        <w:tc>
          <w:tcPr>
            <w:tcW w:w="1276" w:type="dxa"/>
          </w:tcPr>
          <w:p w14:paraId="285469B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1(1.00,2.27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4967EAE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5(0.96,2.53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2AB1820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7(0.82,1.68)</w:t>
            </w:r>
          </w:p>
        </w:tc>
      </w:tr>
      <w:tr w:rsidR="00C01D7F" w:rsidRPr="00AB3714" w14:paraId="062BA6FD" w14:textId="77777777" w:rsidTr="005364D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</w:tcPr>
          <w:p w14:paraId="10B468A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sym w:font="Symbol" w:char="F0B3"/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80 min/d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41FF42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4(1.25,3.01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E7924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1(0.88,1.97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36E39A8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7(0.73,1.56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54AB82E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4(0.58,2.65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52CAE18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5(0.75,1.76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C3A64D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7(0.86,1.8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73C38F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5(1.07,2.56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615A6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6(0.73,1.8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D60E2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7(1.04,2.37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7E9440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9(1.03,2.77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E4CA25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5(0.94,1.94)</w:t>
            </w:r>
          </w:p>
        </w:tc>
      </w:tr>
      <w:tr w:rsidR="00C01D7F" w:rsidRPr="00AB3714" w14:paraId="3B95589D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53B1FE9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74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E7FE587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moking-adjusted OR (95%CI)</w:t>
            </w:r>
          </w:p>
        </w:tc>
      </w:tr>
      <w:tr w:rsidR="00C01D7F" w:rsidRPr="00AB3714" w14:paraId="3BDF265E" w14:textId="77777777" w:rsidTr="005364DF">
        <w:trPr>
          <w:jc w:val="center"/>
        </w:trPr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6B75608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1048DD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glycerid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C2E59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L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2DEEECA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DL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41F9CD5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bA1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2748249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cos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5B019A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olester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FD51E5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F9E76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2FB85C" w14:textId="1B3EACD6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-hypertension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amp;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CC055A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weigh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A28BF0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C</w:t>
            </w:r>
          </w:p>
        </w:tc>
      </w:tr>
      <w:tr w:rsidR="00C01D7F" w:rsidRPr="00AB3714" w14:paraId="5D454ECB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</w:tcPr>
          <w:p w14:paraId="7ACFB61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usework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D8A922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16131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21E6942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25CD496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4F85834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50092D1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B142C2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EE37E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E4203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AB4C2C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A07215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C01D7F" w:rsidRPr="00AB3714" w14:paraId="46F67FC1" w14:textId="77777777" w:rsidTr="005364DF">
        <w:trPr>
          <w:jc w:val="center"/>
        </w:trPr>
        <w:tc>
          <w:tcPr>
            <w:tcW w:w="1277" w:type="dxa"/>
          </w:tcPr>
          <w:p w14:paraId="46ECA04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275" w:type="dxa"/>
          </w:tcPr>
          <w:p w14:paraId="7ECEB30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5AB682C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26C3324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296DAE6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6FC89DF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7E61639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7937C8D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6C21BB1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65138ED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3A5AAE9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43E86EFC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AB3714" w14:paraId="1083C883" w14:textId="77777777" w:rsidTr="005364DF">
        <w:trPr>
          <w:jc w:val="center"/>
        </w:trPr>
        <w:tc>
          <w:tcPr>
            <w:tcW w:w="1277" w:type="dxa"/>
          </w:tcPr>
          <w:p w14:paraId="798FF08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275" w:type="dxa"/>
          </w:tcPr>
          <w:p w14:paraId="220AFD4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4(1.05,3.94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1AA25F7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1(0.79,2.51)</w:t>
            </w:r>
          </w:p>
        </w:tc>
        <w:tc>
          <w:tcPr>
            <w:tcW w:w="1211" w:type="dxa"/>
          </w:tcPr>
          <w:p w14:paraId="6235ECB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7(0.67,2.02)</w:t>
            </w:r>
          </w:p>
        </w:tc>
        <w:tc>
          <w:tcPr>
            <w:tcW w:w="1160" w:type="dxa"/>
          </w:tcPr>
          <w:p w14:paraId="49C70C0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2(0.41,4.27)</w:t>
            </w:r>
          </w:p>
        </w:tc>
        <w:tc>
          <w:tcPr>
            <w:tcW w:w="1160" w:type="dxa"/>
          </w:tcPr>
          <w:p w14:paraId="742684A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8(0.55,1.75)</w:t>
            </w:r>
          </w:p>
        </w:tc>
        <w:tc>
          <w:tcPr>
            <w:tcW w:w="1289" w:type="dxa"/>
          </w:tcPr>
          <w:p w14:paraId="04BBAF0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9(0.85,2.63)</w:t>
            </w:r>
          </w:p>
        </w:tc>
        <w:tc>
          <w:tcPr>
            <w:tcW w:w="1275" w:type="dxa"/>
          </w:tcPr>
          <w:p w14:paraId="2F3711A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3(0.73,2.43)</w:t>
            </w:r>
          </w:p>
        </w:tc>
        <w:tc>
          <w:tcPr>
            <w:tcW w:w="1276" w:type="dxa"/>
          </w:tcPr>
          <w:p w14:paraId="6EAC6F7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9(0.52,1.87)</w:t>
            </w:r>
          </w:p>
        </w:tc>
        <w:tc>
          <w:tcPr>
            <w:tcW w:w="1276" w:type="dxa"/>
          </w:tcPr>
          <w:p w14:paraId="683DB6A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9(0.63,1.88)</w:t>
            </w:r>
          </w:p>
        </w:tc>
        <w:tc>
          <w:tcPr>
            <w:tcW w:w="1275" w:type="dxa"/>
          </w:tcPr>
          <w:p w14:paraId="2294C69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2(0.91,4.06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0943360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8(0.65,1.79)</w:t>
            </w:r>
          </w:p>
        </w:tc>
      </w:tr>
      <w:tr w:rsidR="008C531E" w:rsidRPr="00AB3714" w14:paraId="22D26BFB" w14:textId="77777777" w:rsidTr="00B20E02">
        <w:trPr>
          <w:jc w:val="center"/>
        </w:trPr>
        <w:tc>
          <w:tcPr>
            <w:tcW w:w="15026" w:type="dxa"/>
            <w:gridSpan w:val="12"/>
          </w:tcPr>
          <w:p w14:paraId="7434A608" w14:textId="20514E09" w:rsidR="008C531E" w:rsidRPr="00472A78" w:rsidRDefault="008C531E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ousework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tensity</w:t>
            </w:r>
          </w:p>
        </w:tc>
      </w:tr>
      <w:tr w:rsidR="00C01D7F" w:rsidRPr="00AB3714" w14:paraId="2B9C5597" w14:textId="77777777" w:rsidTr="005364DF">
        <w:trPr>
          <w:jc w:val="center"/>
        </w:trPr>
        <w:tc>
          <w:tcPr>
            <w:tcW w:w="1277" w:type="dxa"/>
          </w:tcPr>
          <w:p w14:paraId="7D85456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-50 min/day</w:t>
            </w:r>
          </w:p>
        </w:tc>
        <w:tc>
          <w:tcPr>
            <w:tcW w:w="1275" w:type="dxa"/>
          </w:tcPr>
          <w:p w14:paraId="7CC3D28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7F71B1D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47C10CC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54140FA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20A8451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726F66A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36C1488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3008C15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5AEE972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0E28830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4336E281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AB3714" w14:paraId="0197C7CF" w14:textId="77777777" w:rsidTr="005364DF">
        <w:trPr>
          <w:jc w:val="center"/>
        </w:trPr>
        <w:tc>
          <w:tcPr>
            <w:tcW w:w="1277" w:type="dxa"/>
          </w:tcPr>
          <w:p w14:paraId="278C5CD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-180min/day</w:t>
            </w:r>
          </w:p>
        </w:tc>
        <w:tc>
          <w:tcPr>
            <w:tcW w:w="1275" w:type="dxa"/>
          </w:tcPr>
          <w:p w14:paraId="4ED1AB6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6(1.08,2.57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5CA929F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9(0.94,2.07)</w:t>
            </w:r>
          </w:p>
        </w:tc>
        <w:tc>
          <w:tcPr>
            <w:tcW w:w="1211" w:type="dxa"/>
          </w:tcPr>
          <w:p w14:paraId="60BCC91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(0.69,1.46)</w:t>
            </w:r>
          </w:p>
        </w:tc>
        <w:tc>
          <w:tcPr>
            <w:tcW w:w="1160" w:type="dxa"/>
          </w:tcPr>
          <w:p w14:paraId="457C678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1(0.47,2.16)</w:t>
            </w:r>
          </w:p>
        </w:tc>
        <w:tc>
          <w:tcPr>
            <w:tcW w:w="1160" w:type="dxa"/>
          </w:tcPr>
          <w:p w14:paraId="509D7C6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4(0.75,1.74)</w:t>
            </w:r>
          </w:p>
        </w:tc>
        <w:tc>
          <w:tcPr>
            <w:tcW w:w="1289" w:type="dxa"/>
          </w:tcPr>
          <w:p w14:paraId="44B9DEF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2(0.90,1.94)</w:t>
            </w:r>
          </w:p>
        </w:tc>
        <w:tc>
          <w:tcPr>
            <w:tcW w:w="1275" w:type="dxa"/>
          </w:tcPr>
          <w:p w14:paraId="29AAC2D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0(0.91,216)</w:t>
            </w:r>
          </w:p>
        </w:tc>
        <w:tc>
          <w:tcPr>
            <w:tcW w:w="1276" w:type="dxa"/>
          </w:tcPr>
          <w:p w14:paraId="1702165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4(0.66,1.65)</w:t>
            </w:r>
          </w:p>
        </w:tc>
        <w:tc>
          <w:tcPr>
            <w:tcW w:w="1276" w:type="dxa"/>
          </w:tcPr>
          <w:p w14:paraId="461FC5B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9(0.99,2.23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4BF113F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5(0.95,2.52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A96ADD5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7(0.82,1.67)</w:t>
            </w:r>
          </w:p>
        </w:tc>
      </w:tr>
      <w:tr w:rsidR="00C01D7F" w:rsidRPr="00AB3714" w14:paraId="65CE5910" w14:textId="77777777" w:rsidTr="005364DF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</w:tcPr>
          <w:p w14:paraId="36D8F46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sym w:font="Symbol" w:char="F0B3"/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80 min/d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C246FE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88(1.21,2.91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E5D27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9(0.86,1.93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77C858D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5(0.72,1.54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5C0493E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0(0.56,2.57)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36AC064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3(0.74,1.73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00798C1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4(0.84,1.8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2000DF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0(1.03,2.47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24C51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3(0.71,1.8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AA4BD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2(1.01,2.30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82D39D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7(1.02,2.74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1013A4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3(0.92,1.91)</w:t>
            </w:r>
          </w:p>
        </w:tc>
      </w:tr>
      <w:tr w:rsidR="00C01D7F" w:rsidRPr="00AB3714" w14:paraId="69D4E642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383B968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374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10A791B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rinking-adjusted OR (95%CI)</w:t>
            </w:r>
          </w:p>
        </w:tc>
      </w:tr>
      <w:tr w:rsidR="00C01D7F" w:rsidRPr="00AB3714" w14:paraId="4F7D5C92" w14:textId="77777777" w:rsidTr="005364DF">
        <w:trPr>
          <w:jc w:val="center"/>
        </w:trPr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27926FE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7DCE44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riglycerid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2DC04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DL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6636006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DL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40BACB2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bA1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59119A6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cos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35D0A1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holester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359797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96756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236EF4" w14:textId="208DA790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-hypertension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amp;</w:t>
            </w:r>
            <w:r w:rsidR="00AC29A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AC29A6"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F643B6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weigh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47405F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C</w:t>
            </w:r>
          </w:p>
        </w:tc>
      </w:tr>
      <w:tr w:rsidR="00C01D7F" w:rsidRPr="00AB3714" w14:paraId="53D7D09F" w14:textId="77777777" w:rsidTr="005364DF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</w:tcPr>
          <w:p w14:paraId="175521A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usework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7F8207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023C3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01CBD7C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0422AF9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41B5E3D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79F3306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194A089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DF556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DC1BA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61D7C5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37983B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C01D7F" w:rsidRPr="00AB3714" w14:paraId="596B21C8" w14:textId="77777777" w:rsidTr="005364DF">
        <w:trPr>
          <w:jc w:val="center"/>
        </w:trPr>
        <w:tc>
          <w:tcPr>
            <w:tcW w:w="1277" w:type="dxa"/>
          </w:tcPr>
          <w:p w14:paraId="196B3EA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275" w:type="dxa"/>
          </w:tcPr>
          <w:p w14:paraId="424F4CC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7742674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4980227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53B656B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152A7D02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1A0A823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2032D65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5956B22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6DFE8D5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59811B6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4904D4F9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AB3714" w14:paraId="4C0042F2" w14:textId="77777777" w:rsidTr="005364DF">
        <w:trPr>
          <w:jc w:val="center"/>
        </w:trPr>
        <w:tc>
          <w:tcPr>
            <w:tcW w:w="1277" w:type="dxa"/>
          </w:tcPr>
          <w:p w14:paraId="7DFBE0E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275" w:type="dxa"/>
          </w:tcPr>
          <w:p w14:paraId="42EEEEC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9(1.08,4.03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634C315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3(0.80,2.54)</w:t>
            </w:r>
          </w:p>
        </w:tc>
        <w:tc>
          <w:tcPr>
            <w:tcW w:w="1211" w:type="dxa"/>
          </w:tcPr>
          <w:p w14:paraId="7D0EEFD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9(0.69,2.05)</w:t>
            </w:r>
          </w:p>
        </w:tc>
        <w:tc>
          <w:tcPr>
            <w:tcW w:w="1160" w:type="dxa"/>
          </w:tcPr>
          <w:p w14:paraId="4114CFC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7(0.42,4.43)</w:t>
            </w:r>
          </w:p>
        </w:tc>
        <w:tc>
          <w:tcPr>
            <w:tcW w:w="1160" w:type="dxa"/>
          </w:tcPr>
          <w:p w14:paraId="5673945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9(0.56,1.77)</w:t>
            </w:r>
          </w:p>
        </w:tc>
        <w:tc>
          <w:tcPr>
            <w:tcW w:w="1289" w:type="dxa"/>
          </w:tcPr>
          <w:p w14:paraId="2B0F2E1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0(0.85,2.64)</w:t>
            </w:r>
          </w:p>
        </w:tc>
        <w:tc>
          <w:tcPr>
            <w:tcW w:w="1275" w:type="dxa"/>
          </w:tcPr>
          <w:p w14:paraId="006809B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7(0.75,2.50)</w:t>
            </w:r>
          </w:p>
        </w:tc>
        <w:tc>
          <w:tcPr>
            <w:tcW w:w="1276" w:type="dxa"/>
          </w:tcPr>
          <w:p w14:paraId="32487CE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2(0.54,1.93)</w:t>
            </w:r>
          </w:p>
        </w:tc>
        <w:tc>
          <w:tcPr>
            <w:tcW w:w="1276" w:type="dxa"/>
          </w:tcPr>
          <w:p w14:paraId="21EC8D3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1(0.64,1.92)</w:t>
            </w:r>
          </w:p>
        </w:tc>
        <w:tc>
          <w:tcPr>
            <w:tcW w:w="1275" w:type="dxa"/>
          </w:tcPr>
          <w:p w14:paraId="0AF1B93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6(0.92,4.14)</w:t>
            </w:r>
          </w:p>
        </w:tc>
        <w:tc>
          <w:tcPr>
            <w:tcW w:w="1276" w:type="dxa"/>
          </w:tcPr>
          <w:p w14:paraId="765C3F96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9(0.66,1.81)</w:t>
            </w:r>
          </w:p>
        </w:tc>
      </w:tr>
      <w:tr w:rsidR="008C531E" w:rsidRPr="00AB3714" w14:paraId="50725A59" w14:textId="77777777" w:rsidTr="00F11793">
        <w:trPr>
          <w:jc w:val="center"/>
        </w:trPr>
        <w:tc>
          <w:tcPr>
            <w:tcW w:w="15026" w:type="dxa"/>
            <w:gridSpan w:val="12"/>
          </w:tcPr>
          <w:p w14:paraId="7991262C" w14:textId="099FBEE4" w:rsidR="008C531E" w:rsidRPr="00472A78" w:rsidRDefault="008C531E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ousework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tensity</w:t>
            </w:r>
          </w:p>
        </w:tc>
      </w:tr>
      <w:tr w:rsidR="00C01D7F" w:rsidRPr="00AB3714" w14:paraId="143F9B7B" w14:textId="77777777" w:rsidTr="005364DF">
        <w:trPr>
          <w:jc w:val="center"/>
        </w:trPr>
        <w:tc>
          <w:tcPr>
            <w:tcW w:w="1277" w:type="dxa"/>
          </w:tcPr>
          <w:p w14:paraId="4E00E59E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-50 min/day</w:t>
            </w:r>
          </w:p>
        </w:tc>
        <w:tc>
          <w:tcPr>
            <w:tcW w:w="1275" w:type="dxa"/>
          </w:tcPr>
          <w:p w14:paraId="1375BDB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26FBA46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11" w:type="dxa"/>
          </w:tcPr>
          <w:p w14:paraId="1EDE6FC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56735B9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160" w:type="dxa"/>
          </w:tcPr>
          <w:p w14:paraId="228DAD70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89" w:type="dxa"/>
          </w:tcPr>
          <w:p w14:paraId="304365A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249F617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116B6CC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6139A20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5" w:type="dxa"/>
          </w:tcPr>
          <w:p w14:paraId="7B09D12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  <w:tc>
          <w:tcPr>
            <w:tcW w:w="1276" w:type="dxa"/>
          </w:tcPr>
          <w:p w14:paraId="42AA244E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.</w:t>
            </w:r>
          </w:p>
        </w:tc>
      </w:tr>
      <w:tr w:rsidR="00C01D7F" w:rsidRPr="00AB3714" w14:paraId="7200591B" w14:textId="77777777" w:rsidTr="005364DF">
        <w:trPr>
          <w:jc w:val="center"/>
        </w:trPr>
        <w:tc>
          <w:tcPr>
            <w:tcW w:w="1277" w:type="dxa"/>
          </w:tcPr>
          <w:p w14:paraId="673C7AA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-180min/day</w:t>
            </w:r>
          </w:p>
        </w:tc>
        <w:tc>
          <w:tcPr>
            <w:tcW w:w="1275" w:type="dxa"/>
          </w:tcPr>
          <w:p w14:paraId="163B1325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9(1.09,2.61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735A332D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0(0.94,2.08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11" w:type="dxa"/>
          </w:tcPr>
          <w:p w14:paraId="666A432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1(0.69,1.47)</w:t>
            </w:r>
          </w:p>
        </w:tc>
        <w:tc>
          <w:tcPr>
            <w:tcW w:w="1160" w:type="dxa"/>
          </w:tcPr>
          <w:p w14:paraId="159F081C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4(0.48,2.23)</w:t>
            </w:r>
          </w:p>
        </w:tc>
        <w:tc>
          <w:tcPr>
            <w:tcW w:w="1160" w:type="dxa"/>
          </w:tcPr>
          <w:p w14:paraId="1106E4F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5(0.76,1.75)</w:t>
            </w:r>
          </w:p>
        </w:tc>
        <w:tc>
          <w:tcPr>
            <w:tcW w:w="1289" w:type="dxa"/>
          </w:tcPr>
          <w:p w14:paraId="508A22C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2(0.90,1.94)</w:t>
            </w:r>
          </w:p>
        </w:tc>
        <w:tc>
          <w:tcPr>
            <w:tcW w:w="1275" w:type="dxa"/>
          </w:tcPr>
          <w:p w14:paraId="5E643634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3(0.93,2.20)</w:t>
            </w:r>
          </w:p>
        </w:tc>
        <w:tc>
          <w:tcPr>
            <w:tcW w:w="1276" w:type="dxa"/>
          </w:tcPr>
          <w:p w14:paraId="45805EE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6(0.67,1.68)</w:t>
            </w:r>
          </w:p>
        </w:tc>
        <w:tc>
          <w:tcPr>
            <w:tcW w:w="1276" w:type="dxa"/>
          </w:tcPr>
          <w:p w14:paraId="68C5A0FA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0(1.00,2.26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00BD8797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7(0.96,2.55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2076D7F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8(0.82,1.68)</w:t>
            </w:r>
          </w:p>
        </w:tc>
      </w:tr>
      <w:tr w:rsidR="00C01D7F" w:rsidRPr="00AB3714" w14:paraId="58FC0E43" w14:textId="77777777" w:rsidTr="005364DF">
        <w:trPr>
          <w:jc w:val="center"/>
        </w:trPr>
        <w:tc>
          <w:tcPr>
            <w:tcW w:w="1277" w:type="dxa"/>
          </w:tcPr>
          <w:p w14:paraId="12676073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sym w:font="Symbol" w:char="F0B3"/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180 min/day</w:t>
            </w:r>
          </w:p>
        </w:tc>
        <w:tc>
          <w:tcPr>
            <w:tcW w:w="1275" w:type="dxa"/>
          </w:tcPr>
          <w:p w14:paraId="22EBDBD8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2(1.24,2.98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4D5DAC8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0(0.87,1.94)</w:t>
            </w:r>
          </w:p>
        </w:tc>
        <w:tc>
          <w:tcPr>
            <w:tcW w:w="1211" w:type="dxa"/>
          </w:tcPr>
          <w:p w14:paraId="1DB1C18B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7(0.73,1.56)</w:t>
            </w:r>
          </w:p>
        </w:tc>
        <w:tc>
          <w:tcPr>
            <w:tcW w:w="1160" w:type="dxa"/>
          </w:tcPr>
          <w:p w14:paraId="475AB1E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6(0.59,2.71)</w:t>
            </w:r>
          </w:p>
        </w:tc>
        <w:tc>
          <w:tcPr>
            <w:tcW w:w="1160" w:type="dxa"/>
          </w:tcPr>
          <w:p w14:paraId="7D68FFC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5(0.75,1.76)</w:t>
            </w:r>
          </w:p>
        </w:tc>
        <w:tc>
          <w:tcPr>
            <w:tcW w:w="1289" w:type="dxa"/>
          </w:tcPr>
          <w:p w14:paraId="4028787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5(0.84,1.84)</w:t>
            </w:r>
          </w:p>
        </w:tc>
        <w:tc>
          <w:tcPr>
            <w:tcW w:w="1275" w:type="dxa"/>
          </w:tcPr>
          <w:p w14:paraId="6BA22FB1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5(1.07,2.56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480C778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7(0.73,1.86)</w:t>
            </w:r>
          </w:p>
        </w:tc>
        <w:tc>
          <w:tcPr>
            <w:tcW w:w="1276" w:type="dxa"/>
          </w:tcPr>
          <w:p w14:paraId="21539646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5(1.03,2.34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1EB8AF6F" w14:textId="77777777" w:rsidR="00C01D7F" w:rsidRPr="00472A78" w:rsidRDefault="00C01D7F" w:rsidP="005364DF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1(1.05,2.79)</w:t>
            </w: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2E2EEB0D" w14:textId="77777777" w:rsidR="00C01D7F" w:rsidRPr="00472A78" w:rsidRDefault="00C01D7F" w:rsidP="005364DF">
            <w:pPr>
              <w:keepNext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72A7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5(0.94,1.94)</w:t>
            </w:r>
          </w:p>
        </w:tc>
      </w:tr>
    </w:tbl>
    <w:p w14:paraId="58BC178D" w14:textId="3AD7F30D" w:rsidR="00C01D7F" w:rsidRPr="00587B50" w:rsidRDefault="00C01D7F" w:rsidP="00C01D7F">
      <w:pPr>
        <w:pStyle w:val="af0"/>
        <w:rPr>
          <w:rFonts w:ascii="Times New Roman" w:hAnsi="Times New Roman" w:cs="Times New Roman"/>
          <w:sz w:val="15"/>
          <w:szCs w:val="15"/>
        </w:rPr>
      </w:pPr>
      <w:r w:rsidRPr="0075017A">
        <w:rPr>
          <w:rFonts w:ascii="Times New Roman" w:hAnsi="Times New Roman" w:cs="Times New Roman"/>
          <w:sz w:val="15"/>
          <w:szCs w:val="15"/>
        </w:rPr>
        <w:t xml:space="preserve">WC: </w:t>
      </w:r>
      <w:r w:rsidR="00042693" w:rsidRPr="00B17E9B">
        <w:rPr>
          <w:rFonts w:ascii="Times New Roman" w:hAnsi="Times New Roman" w:cs="Times New Roman"/>
          <w:color w:val="FF0000"/>
          <w:sz w:val="15"/>
          <w:szCs w:val="15"/>
        </w:rPr>
        <w:t>Waist Circumference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 w:rsidRPr="00587B50">
        <w:rPr>
          <w:rFonts w:ascii="Times New Roman" w:hAnsi="Times New Roman" w:cs="Times New Roman"/>
          <w:sz w:val="15"/>
          <w:szCs w:val="15"/>
        </w:rPr>
        <w:t>OR: Odds Ratio; CI: Confidence Interval; Ref.: Reference.</w:t>
      </w:r>
    </w:p>
    <w:p w14:paraId="42E055B0" w14:textId="77777777" w:rsidR="00C01D7F" w:rsidRPr="00587B50" w:rsidRDefault="00C01D7F" w:rsidP="00C01D7F">
      <w:pPr>
        <w:pStyle w:val="af0"/>
        <w:rPr>
          <w:rFonts w:ascii="Times New Roman" w:hAnsi="Times New Roman" w:cs="Times New Roman"/>
          <w:sz w:val="15"/>
          <w:szCs w:val="15"/>
        </w:rPr>
      </w:pPr>
      <w:r w:rsidRPr="00587B50">
        <w:rPr>
          <w:rFonts w:ascii="Times New Roman" w:hAnsi="Times New Roman" w:cs="Times New Roman"/>
          <w:sz w:val="15"/>
          <w:szCs w:val="15"/>
        </w:rPr>
        <w:t xml:space="preserve">a: </w:t>
      </w:r>
      <w:r w:rsidRPr="00587B50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587B50">
        <w:rPr>
          <w:rFonts w:ascii="Times New Roman" w:hAnsi="Times New Roman" w:cs="Times New Roman"/>
          <w:sz w:val="15"/>
          <w:szCs w:val="15"/>
        </w:rPr>
        <w:sym w:font="Symbol" w:char="F03C"/>
      </w:r>
      <w:r w:rsidRPr="00587B50">
        <w:rPr>
          <w:rFonts w:ascii="Times New Roman" w:hAnsi="Times New Roman" w:cs="Times New Roman"/>
          <w:sz w:val="15"/>
          <w:szCs w:val="15"/>
        </w:rPr>
        <w:t xml:space="preserve">0.1; b: </w:t>
      </w:r>
      <w:r w:rsidRPr="00587B50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587B50">
        <w:rPr>
          <w:rFonts w:ascii="Times New Roman" w:hAnsi="Times New Roman" w:cs="Times New Roman"/>
          <w:sz w:val="15"/>
          <w:szCs w:val="15"/>
        </w:rPr>
        <w:sym w:font="Symbol" w:char="F03C"/>
      </w:r>
      <w:r w:rsidRPr="00587B50">
        <w:rPr>
          <w:rFonts w:ascii="Times New Roman" w:hAnsi="Times New Roman" w:cs="Times New Roman"/>
          <w:sz w:val="15"/>
          <w:szCs w:val="15"/>
        </w:rPr>
        <w:t xml:space="preserve">0.05; c: </w:t>
      </w:r>
      <w:r w:rsidRPr="00587B50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587B50">
        <w:rPr>
          <w:rFonts w:ascii="Times New Roman" w:hAnsi="Times New Roman" w:cs="Times New Roman"/>
          <w:sz w:val="15"/>
          <w:szCs w:val="15"/>
        </w:rPr>
        <w:sym w:font="Symbol" w:char="F03C"/>
      </w:r>
      <w:r w:rsidRPr="00587B50">
        <w:rPr>
          <w:rFonts w:ascii="Times New Roman" w:hAnsi="Times New Roman" w:cs="Times New Roman"/>
          <w:sz w:val="15"/>
          <w:szCs w:val="15"/>
        </w:rPr>
        <w:t>0.001.</w:t>
      </w:r>
    </w:p>
    <w:p w14:paraId="33A8B8CF" w14:textId="77777777" w:rsidR="00F33E36" w:rsidRDefault="00F33E36"/>
    <w:sectPr w:rsidR="00F33E36" w:rsidSect="00C01D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2A4C3" w14:textId="77777777" w:rsidR="00206EB5" w:rsidRDefault="00206EB5" w:rsidP="00C01D7F">
      <w:r>
        <w:separator/>
      </w:r>
    </w:p>
  </w:endnote>
  <w:endnote w:type="continuationSeparator" w:id="0">
    <w:p w14:paraId="1DB3E856" w14:textId="77777777" w:rsidR="00206EB5" w:rsidRDefault="00206EB5" w:rsidP="00C01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3ECA2" w14:textId="77777777" w:rsidR="00206EB5" w:rsidRDefault="00206EB5" w:rsidP="00C01D7F">
      <w:r>
        <w:separator/>
      </w:r>
    </w:p>
  </w:footnote>
  <w:footnote w:type="continuationSeparator" w:id="0">
    <w:p w14:paraId="60D401D5" w14:textId="77777777" w:rsidR="00206EB5" w:rsidRDefault="00206EB5" w:rsidP="00C01D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E0F57"/>
    <w:multiLevelType w:val="hybridMultilevel"/>
    <w:tmpl w:val="3E1641DA"/>
    <w:lvl w:ilvl="0" w:tplc="DDBC1A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6812CC"/>
    <w:multiLevelType w:val="hybridMultilevel"/>
    <w:tmpl w:val="2E96A4BA"/>
    <w:lvl w:ilvl="0" w:tplc="8940F8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5626294"/>
    <w:multiLevelType w:val="hybridMultilevel"/>
    <w:tmpl w:val="1F36D40A"/>
    <w:lvl w:ilvl="0" w:tplc="03785FE6">
      <w:numFmt w:val="bullet"/>
      <w:lvlText w:val=""/>
      <w:lvlJc w:val="left"/>
      <w:pPr>
        <w:ind w:left="540" w:hanging="420"/>
      </w:pPr>
      <w:rPr>
        <w:rFonts w:ascii="Wingdings" w:eastAsia="Wingdings" w:hAnsi="Wingdings" w:cs="Wingdings" w:hint="default"/>
        <w:w w:val="100"/>
        <w:sz w:val="24"/>
        <w:szCs w:val="24"/>
      </w:rPr>
    </w:lvl>
    <w:lvl w:ilvl="1" w:tplc="7F10F03C">
      <w:numFmt w:val="bullet"/>
      <w:lvlText w:val="•"/>
      <w:lvlJc w:val="left"/>
      <w:pPr>
        <w:ind w:left="1507" w:hanging="420"/>
      </w:pPr>
      <w:rPr>
        <w:rFonts w:hint="default"/>
      </w:rPr>
    </w:lvl>
    <w:lvl w:ilvl="2" w:tplc="BA861C82">
      <w:numFmt w:val="bullet"/>
      <w:lvlText w:val="•"/>
      <w:lvlJc w:val="left"/>
      <w:pPr>
        <w:ind w:left="2475" w:hanging="420"/>
      </w:pPr>
      <w:rPr>
        <w:rFonts w:hint="default"/>
      </w:rPr>
    </w:lvl>
    <w:lvl w:ilvl="3" w:tplc="1E0AAC18">
      <w:numFmt w:val="bullet"/>
      <w:lvlText w:val="•"/>
      <w:lvlJc w:val="left"/>
      <w:pPr>
        <w:ind w:left="3443" w:hanging="420"/>
      </w:pPr>
      <w:rPr>
        <w:rFonts w:hint="default"/>
      </w:rPr>
    </w:lvl>
    <w:lvl w:ilvl="4" w:tplc="BA18DD82">
      <w:numFmt w:val="bullet"/>
      <w:lvlText w:val="•"/>
      <w:lvlJc w:val="left"/>
      <w:pPr>
        <w:ind w:left="4411" w:hanging="420"/>
      </w:pPr>
      <w:rPr>
        <w:rFonts w:hint="default"/>
      </w:rPr>
    </w:lvl>
    <w:lvl w:ilvl="5" w:tplc="86D647AE">
      <w:numFmt w:val="bullet"/>
      <w:lvlText w:val="•"/>
      <w:lvlJc w:val="left"/>
      <w:pPr>
        <w:ind w:left="5379" w:hanging="420"/>
      </w:pPr>
      <w:rPr>
        <w:rFonts w:hint="default"/>
      </w:rPr>
    </w:lvl>
    <w:lvl w:ilvl="6" w:tplc="572E1A22">
      <w:numFmt w:val="bullet"/>
      <w:lvlText w:val="•"/>
      <w:lvlJc w:val="left"/>
      <w:pPr>
        <w:ind w:left="6347" w:hanging="420"/>
      </w:pPr>
      <w:rPr>
        <w:rFonts w:hint="default"/>
      </w:rPr>
    </w:lvl>
    <w:lvl w:ilvl="7" w:tplc="CECE60A0">
      <w:numFmt w:val="bullet"/>
      <w:lvlText w:val="•"/>
      <w:lvlJc w:val="left"/>
      <w:pPr>
        <w:ind w:left="7315" w:hanging="420"/>
      </w:pPr>
      <w:rPr>
        <w:rFonts w:hint="default"/>
      </w:rPr>
    </w:lvl>
    <w:lvl w:ilvl="8" w:tplc="44EEBD82">
      <w:numFmt w:val="bullet"/>
      <w:lvlText w:val="•"/>
      <w:lvlJc w:val="left"/>
      <w:pPr>
        <w:ind w:left="8283" w:hanging="420"/>
      </w:pPr>
      <w:rPr>
        <w:rFonts w:hint="default"/>
      </w:rPr>
    </w:lvl>
  </w:abstractNum>
  <w:abstractNum w:abstractNumId="3" w15:restartNumberingAfterBreak="0">
    <w:nsid w:val="5D3325BD"/>
    <w:multiLevelType w:val="hybridMultilevel"/>
    <w:tmpl w:val="EC54D586"/>
    <w:lvl w:ilvl="0" w:tplc="28F82954">
      <w:start w:val="1"/>
      <w:numFmt w:val="decimal"/>
      <w:lvlText w:val="%1"/>
      <w:lvlJc w:val="left"/>
      <w:pPr>
        <w:ind w:left="120" w:hanging="228"/>
      </w:pPr>
      <w:rPr>
        <w:rFonts w:ascii="Times New Roman" w:eastAsia="Times New Roman" w:hAnsi="Times New Roman" w:cs="Times New Roman" w:hint="default"/>
        <w:spacing w:val="-14"/>
        <w:w w:val="99"/>
        <w:sz w:val="24"/>
        <w:szCs w:val="24"/>
      </w:rPr>
    </w:lvl>
    <w:lvl w:ilvl="1" w:tplc="0216836A">
      <w:numFmt w:val="bullet"/>
      <w:lvlText w:val="•"/>
      <w:lvlJc w:val="left"/>
      <w:pPr>
        <w:ind w:left="1129" w:hanging="228"/>
      </w:pPr>
      <w:rPr>
        <w:rFonts w:hint="default"/>
      </w:rPr>
    </w:lvl>
    <w:lvl w:ilvl="2" w:tplc="E0106834">
      <w:numFmt w:val="bullet"/>
      <w:lvlText w:val="•"/>
      <w:lvlJc w:val="left"/>
      <w:pPr>
        <w:ind w:left="2139" w:hanging="228"/>
      </w:pPr>
      <w:rPr>
        <w:rFonts w:hint="default"/>
      </w:rPr>
    </w:lvl>
    <w:lvl w:ilvl="3" w:tplc="0082D544">
      <w:numFmt w:val="bullet"/>
      <w:lvlText w:val="•"/>
      <w:lvlJc w:val="left"/>
      <w:pPr>
        <w:ind w:left="3149" w:hanging="228"/>
      </w:pPr>
      <w:rPr>
        <w:rFonts w:hint="default"/>
      </w:rPr>
    </w:lvl>
    <w:lvl w:ilvl="4" w:tplc="0B725516">
      <w:numFmt w:val="bullet"/>
      <w:lvlText w:val="•"/>
      <w:lvlJc w:val="left"/>
      <w:pPr>
        <w:ind w:left="4159" w:hanging="228"/>
      </w:pPr>
      <w:rPr>
        <w:rFonts w:hint="default"/>
      </w:rPr>
    </w:lvl>
    <w:lvl w:ilvl="5" w:tplc="8A8212F6">
      <w:numFmt w:val="bullet"/>
      <w:lvlText w:val="•"/>
      <w:lvlJc w:val="left"/>
      <w:pPr>
        <w:ind w:left="5169" w:hanging="228"/>
      </w:pPr>
      <w:rPr>
        <w:rFonts w:hint="default"/>
      </w:rPr>
    </w:lvl>
    <w:lvl w:ilvl="6" w:tplc="ECDC6DF8">
      <w:numFmt w:val="bullet"/>
      <w:lvlText w:val="•"/>
      <w:lvlJc w:val="left"/>
      <w:pPr>
        <w:ind w:left="6179" w:hanging="228"/>
      </w:pPr>
      <w:rPr>
        <w:rFonts w:hint="default"/>
      </w:rPr>
    </w:lvl>
    <w:lvl w:ilvl="7" w:tplc="5F3E4564">
      <w:numFmt w:val="bullet"/>
      <w:lvlText w:val="•"/>
      <w:lvlJc w:val="left"/>
      <w:pPr>
        <w:ind w:left="7189" w:hanging="228"/>
      </w:pPr>
      <w:rPr>
        <w:rFonts w:hint="default"/>
      </w:rPr>
    </w:lvl>
    <w:lvl w:ilvl="8" w:tplc="9E2688DC">
      <w:numFmt w:val="bullet"/>
      <w:lvlText w:val="•"/>
      <w:lvlJc w:val="left"/>
      <w:pPr>
        <w:ind w:left="8199" w:hanging="228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542"/>
    <w:rsid w:val="00042693"/>
    <w:rsid w:val="00125A7B"/>
    <w:rsid w:val="00206EB5"/>
    <w:rsid w:val="003A5B35"/>
    <w:rsid w:val="003D09CD"/>
    <w:rsid w:val="008C531E"/>
    <w:rsid w:val="00AC29A6"/>
    <w:rsid w:val="00BD1056"/>
    <w:rsid w:val="00C01D7F"/>
    <w:rsid w:val="00C56542"/>
    <w:rsid w:val="00F33E36"/>
    <w:rsid w:val="00FB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540A03"/>
  <w15:chartTrackingRefBased/>
  <w15:docId w15:val="{03AD06D7-ED78-4FFB-9B37-2ED299E66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D7F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01D7F"/>
    <w:pPr>
      <w:autoSpaceDE w:val="0"/>
      <w:autoSpaceDN w:val="0"/>
      <w:ind w:left="120"/>
      <w:jc w:val="left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1D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1D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1D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1D7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01D7F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C01D7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01D7F"/>
    <w:rPr>
      <w:sz w:val="18"/>
      <w:szCs w:val="18"/>
    </w:rPr>
  </w:style>
  <w:style w:type="table" w:customStyle="1" w:styleId="11">
    <w:name w:val="网格型1"/>
    <w:basedOn w:val="a1"/>
    <w:next w:val="a9"/>
    <w:uiPriority w:val="59"/>
    <w:rsid w:val="00C01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C01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批注文字 字符"/>
    <w:basedOn w:val="a0"/>
    <w:link w:val="ab"/>
    <w:uiPriority w:val="99"/>
    <w:semiHidden/>
    <w:rsid w:val="00C01D7F"/>
  </w:style>
  <w:style w:type="paragraph" w:styleId="ab">
    <w:name w:val="annotation text"/>
    <w:basedOn w:val="a"/>
    <w:link w:val="aa"/>
    <w:uiPriority w:val="99"/>
    <w:semiHidden/>
    <w:unhideWhenUsed/>
    <w:rsid w:val="00C01D7F"/>
    <w:pPr>
      <w:jc w:val="left"/>
    </w:pPr>
  </w:style>
  <w:style w:type="character" w:customStyle="1" w:styleId="12">
    <w:name w:val="批注文字 字符1"/>
    <w:basedOn w:val="a0"/>
    <w:uiPriority w:val="99"/>
    <w:semiHidden/>
    <w:rsid w:val="00C01D7F"/>
  </w:style>
  <w:style w:type="character" w:customStyle="1" w:styleId="ac">
    <w:name w:val="批注主题 字符"/>
    <w:basedOn w:val="aa"/>
    <w:link w:val="ad"/>
    <w:uiPriority w:val="99"/>
    <w:semiHidden/>
    <w:rsid w:val="00C01D7F"/>
    <w:rPr>
      <w:b/>
      <w:bCs/>
    </w:rPr>
  </w:style>
  <w:style w:type="paragraph" w:styleId="ad">
    <w:name w:val="annotation subject"/>
    <w:basedOn w:val="ab"/>
    <w:next w:val="ab"/>
    <w:link w:val="ac"/>
    <w:uiPriority w:val="99"/>
    <w:semiHidden/>
    <w:unhideWhenUsed/>
    <w:rsid w:val="00C01D7F"/>
    <w:rPr>
      <w:b/>
      <w:bCs/>
    </w:rPr>
  </w:style>
  <w:style w:type="character" w:customStyle="1" w:styleId="13">
    <w:name w:val="批注主题 字符1"/>
    <w:basedOn w:val="12"/>
    <w:uiPriority w:val="99"/>
    <w:semiHidden/>
    <w:rsid w:val="00C01D7F"/>
    <w:rPr>
      <w:b/>
      <w:bCs/>
    </w:rPr>
  </w:style>
  <w:style w:type="character" w:styleId="ae">
    <w:name w:val="annotation reference"/>
    <w:basedOn w:val="a0"/>
    <w:uiPriority w:val="99"/>
    <w:semiHidden/>
    <w:unhideWhenUsed/>
    <w:rsid w:val="00C01D7F"/>
    <w:rPr>
      <w:sz w:val="21"/>
      <w:szCs w:val="21"/>
    </w:rPr>
  </w:style>
  <w:style w:type="character" w:customStyle="1" w:styleId="tgt">
    <w:name w:val="tgt"/>
    <w:basedOn w:val="a0"/>
    <w:rsid w:val="00C01D7F"/>
  </w:style>
  <w:style w:type="paragraph" w:styleId="af">
    <w:name w:val="List Paragraph"/>
    <w:basedOn w:val="a"/>
    <w:uiPriority w:val="1"/>
    <w:qFormat/>
    <w:rsid w:val="00C01D7F"/>
    <w:pPr>
      <w:ind w:firstLineChars="200" w:firstLine="420"/>
    </w:pPr>
  </w:style>
  <w:style w:type="character" w:customStyle="1" w:styleId="src">
    <w:name w:val="src"/>
    <w:basedOn w:val="a0"/>
    <w:rsid w:val="00C01D7F"/>
  </w:style>
  <w:style w:type="character" w:customStyle="1" w:styleId="apple-converted-space">
    <w:name w:val="apple-converted-space"/>
    <w:basedOn w:val="a0"/>
    <w:rsid w:val="00C01D7F"/>
  </w:style>
  <w:style w:type="paragraph" w:styleId="af0">
    <w:name w:val="caption"/>
    <w:basedOn w:val="a"/>
    <w:next w:val="a"/>
    <w:uiPriority w:val="35"/>
    <w:unhideWhenUsed/>
    <w:qFormat/>
    <w:rsid w:val="00C01D7F"/>
    <w:rPr>
      <w:rFonts w:asciiTheme="majorHAnsi" w:eastAsia="黑体" w:hAnsiTheme="majorHAnsi" w:cstheme="majorBidi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01D7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01D7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01D7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01D7F"/>
    <w:rPr>
      <w:rFonts w:ascii="等线" w:eastAsia="等线" w:hAnsi="等线"/>
      <w:noProof/>
      <w:sz w:val="20"/>
    </w:rPr>
  </w:style>
  <w:style w:type="paragraph" w:styleId="af1">
    <w:name w:val="Body Text"/>
    <w:basedOn w:val="a"/>
    <w:link w:val="af2"/>
    <w:uiPriority w:val="1"/>
    <w:qFormat/>
    <w:rsid w:val="00C01D7F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f2">
    <w:name w:val="正文文本 字符"/>
    <w:basedOn w:val="a0"/>
    <w:link w:val="af1"/>
    <w:uiPriority w:val="1"/>
    <w:rsid w:val="00C01D7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3">
    <w:name w:val="line number"/>
    <w:basedOn w:val="a0"/>
    <w:uiPriority w:val="99"/>
    <w:semiHidden/>
    <w:unhideWhenUsed/>
    <w:rsid w:val="00C01D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934</Words>
  <Characters>11028</Characters>
  <Application>Microsoft Office Word</Application>
  <DocSecurity>0</DocSecurity>
  <Lines>91</Lines>
  <Paragraphs>25</Paragraphs>
  <ScaleCrop>false</ScaleCrop>
  <Company/>
  <LinksUpToDate>false</LinksUpToDate>
  <CharactersWithSpaces>1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an Ren</dc:creator>
  <cp:keywords/>
  <dc:description/>
  <cp:lastModifiedBy>ren xiaohan</cp:lastModifiedBy>
  <cp:revision>6</cp:revision>
  <dcterms:created xsi:type="dcterms:W3CDTF">2021-06-21T12:31:00Z</dcterms:created>
  <dcterms:modified xsi:type="dcterms:W3CDTF">2021-12-18T12:25:00Z</dcterms:modified>
</cp:coreProperties>
</file>